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57A5C5" w14:textId="2C96ECCD" w:rsidR="00A579AD" w:rsidRDefault="00A579AD" w:rsidP="006075FA">
      <w:pPr>
        <w:tabs>
          <w:tab w:val="left" w:pos="720"/>
          <w:tab w:val="left" w:pos="1440"/>
          <w:tab w:val="left" w:pos="2437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 w:rsidRPr="0022657A">
        <w:rPr>
          <w:rFonts w:ascii="Times New Roman" w:hAnsi="Times New Roman" w:cs="Times New Roman"/>
          <w:b/>
          <w:sz w:val="24"/>
          <w:szCs w:val="24"/>
        </w:rPr>
        <w:t>Suppl</w:t>
      </w:r>
      <w:r w:rsidR="00072E43">
        <w:rPr>
          <w:rFonts w:ascii="Times New Roman" w:hAnsi="Times New Roman" w:cs="Times New Roman"/>
          <w:b/>
          <w:sz w:val="24"/>
          <w:szCs w:val="24"/>
        </w:rPr>
        <w:t>ementary</w:t>
      </w:r>
      <w:r w:rsidRPr="0022657A">
        <w:rPr>
          <w:rFonts w:ascii="Times New Roman" w:hAnsi="Times New Roman" w:cs="Times New Roman"/>
          <w:b/>
          <w:sz w:val="24"/>
          <w:szCs w:val="24"/>
        </w:rPr>
        <w:t xml:space="preserve"> Table 1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A579AD">
        <w:rPr>
          <w:rFonts w:ascii="Times New Roman" w:hAnsi="Times New Roman" w:cs="Times New Roman"/>
          <w:sz w:val="24"/>
          <w:szCs w:val="24"/>
        </w:rPr>
        <w:t xml:space="preserve">NBI characteristics, </w:t>
      </w:r>
      <w:proofErr w:type="spellStart"/>
      <w:r w:rsidRPr="00A579AD">
        <w:rPr>
          <w:rFonts w:ascii="Times New Roman" w:hAnsi="Times New Roman" w:cs="Times New Roman"/>
          <w:sz w:val="24"/>
          <w:szCs w:val="24"/>
        </w:rPr>
        <w:t>endoscopists</w:t>
      </w:r>
      <w:proofErr w:type="spellEnd"/>
      <w:r>
        <w:rPr>
          <w:rFonts w:ascii="Times New Roman" w:hAnsi="Times New Roman" w:cs="Times New Roman"/>
          <w:sz w:val="24"/>
          <w:szCs w:val="24"/>
        </w:rPr>
        <w:t>’</w:t>
      </w:r>
      <w:r w:rsidRPr="00A579AD">
        <w:rPr>
          <w:rFonts w:ascii="Times New Roman" w:hAnsi="Times New Roman" w:cs="Times New Roman"/>
          <w:sz w:val="24"/>
          <w:szCs w:val="24"/>
        </w:rPr>
        <w:t xml:space="preserve"> gestalt prediction, recommendation for tissue sampling based on the devised </w:t>
      </w:r>
      <w:r>
        <w:rPr>
          <w:rFonts w:ascii="Times New Roman" w:hAnsi="Times New Roman" w:cs="Times New Roman"/>
          <w:sz w:val="24"/>
          <w:szCs w:val="24"/>
        </w:rPr>
        <w:t xml:space="preserve">NBI </w:t>
      </w:r>
      <w:r w:rsidRPr="00A579AD">
        <w:rPr>
          <w:rFonts w:ascii="Times New Roman" w:hAnsi="Times New Roman" w:cs="Times New Roman"/>
          <w:sz w:val="24"/>
          <w:szCs w:val="24"/>
        </w:rPr>
        <w:t>algorithm, and final histology diagnosis for all polyps.</w:t>
      </w:r>
      <w:proofErr w:type="gramEnd"/>
    </w:p>
    <w:p w14:paraId="6513810E" w14:textId="77777777" w:rsidR="00C366B3" w:rsidRDefault="00C366B3" w:rsidP="006075FA">
      <w:pPr>
        <w:tabs>
          <w:tab w:val="left" w:pos="720"/>
          <w:tab w:val="left" w:pos="1440"/>
          <w:tab w:val="left" w:pos="2437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1035" w:type="dxa"/>
        <w:tblInd w:w="-720" w:type="dxa"/>
        <w:tblLook w:val="04A0" w:firstRow="1" w:lastRow="0" w:firstColumn="1" w:lastColumn="0" w:noHBand="0" w:noVBand="1"/>
      </w:tblPr>
      <w:tblGrid>
        <w:gridCol w:w="502"/>
        <w:gridCol w:w="758"/>
        <w:gridCol w:w="749"/>
        <w:gridCol w:w="1141"/>
        <w:gridCol w:w="1080"/>
        <w:gridCol w:w="975"/>
        <w:gridCol w:w="1046"/>
        <w:gridCol w:w="1003"/>
        <w:gridCol w:w="1247"/>
        <w:gridCol w:w="538"/>
        <w:gridCol w:w="722"/>
        <w:gridCol w:w="1274"/>
      </w:tblGrid>
      <w:tr w:rsidR="00A579AD" w:rsidRPr="008132D7" w14:paraId="0A9001D0" w14:textId="77777777" w:rsidTr="00A579AD">
        <w:trPr>
          <w:trHeight w:val="310"/>
        </w:trPr>
        <w:tc>
          <w:tcPr>
            <w:tcW w:w="502" w:type="dxa"/>
            <w:tcBorders>
              <w:top w:val="single" w:sz="12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91A7223" w14:textId="77777777" w:rsidR="00A579AD" w:rsidRPr="00136082" w:rsidRDefault="00A579AD" w:rsidP="0074453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507" w:type="dxa"/>
            <w:gridSpan w:val="2"/>
            <w:tcBorders>
              <w:top w:val="single" w:sz="12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6996FF9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Color</w:t>
            </w:r>
          </w:p>
        </w:tc>
        <w:tc>
          <w:tcPr>
            <w:tcW w:w="2221" w:type="dxa"/>
            <w:gridSpan w:val="2"/>
            <w:tcBorders>
              <w:top w:val="single" w:sz="12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7697356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Vessel Pattern</w:t>
            </w:r>
          </w:p>
        </w:tc>
        <w:tc>
          <w:tcPr>
            <w:tcW w:w="2021" w:type="dxa"/>
            <w:gridSpan w:val="2"/>
            <w:tcBorders>
              <w:top w:val="single" w:sz="12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37A4F7B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Surface Pattern</w:t>
            </w:r>
          </w:p>
        </w:tc>
        <w:tc>
          <w:tcPr>
            <w:tcW w:w="2250" w:type="dxa"/>
            <w:gridSpan w:val="2"/>
            <w:tcBorders>
              <w:top w:val="single" w:sz="12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6480617" w14:textId="1474F9E4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Endoscopist</w:t>
            </w:r>
            <w:proofErr w:type="spellEnd"/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 xml:space="preserve"> Prediction</w:t>
            </w:r>
            <w:r w:rsidR="00656E6D">
              <w:rPr>
                <w:rFonts w:eastAsia="Times New Roman" w:cs="Arial"/>
                <w:color w:val="000000"/>
                <w:sz w:val="20"/>
                <w:szCs w:val="20"/>
              </w:rPr>
              <w:t xml:space="preserve"> not using algorithm</w:t>
            </w:r>
          </w:p>
        </w:tc>
        <w:tc>
          <w:tcPr>
            <w:tcW w:w="1260" w:type="dxa"/>
            <w:gridSpan w:val="2"/>
            <w:tcBorders>
              <w:top w:val="single" w:sz="12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41E631F" w14:textId="66A36848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Biopsy</w:t>
            </w:r>
            <w:r w:rsidR="00656E6D">
              <w:rPr>
                <w:rFonts w:eastAsia="Times New Roman" w:cs="Arial"/>
                <w:color w:val="000000"/>
              </w:rPr>
              <w:t xml:space="preserve"> based on algorithm</w:t>
            </w:r>
          </w:p>
        </w:tc>
        <w:tc>
          <w:tcPr>
            <w:tcW w:w="1274" w:type="dxa"/>
            <w:tcBorders>
              <w:top w:val="single" w:sz="12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49AC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Histology</w:t>
            </w:r>
          </w:p>
        </w:tc>
      </w:tr>
      <w:tr w:rsidR="00A579AD" w:rsidRPr="008132D7" w14:paraId="36221352" w14:textId="77777777" w:rsidTr="00A579AD">
        <w:trPr>
          <w:trHeight w:val="310"/>
        </w:trPr>
        <w:tc>
          <w:tcPr>
            <w:tcW w:w="502" w:type="dxa"/>
            <w:tcBorders>
              <w:top w:val="nil"/>
              <w:left w:val="nil"/>
              <w:bottom w:val="single" w:sz="12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1A23020" w14:textId="77777777" w:rsidR="00A579AD" w:rsidRPr="00136082" w:rsidRDefault="00A579AD" w:rsidP="0074453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D11DE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12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4434E1C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1" w:type="dxa"/>
            <w:tcBorders>
              <w:top w:val="nil"/>
              <w:left w:val="dotted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8678F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4499531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5" w:type="dxa"/>
            <w:tcBorders>
              <w:top w:val="nil"/>
              <w:left w:val="dotted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D5423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12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CC1ACAA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3" w:type="dxa"/>
            <w:tcBorders>
              <w:top w:val="nil"/>
              <w:left w:val="dotted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9C975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B823CDC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38" w:type="dxa"/>
            <w:tcBorders>
              <w:top w:val="nil"/>
              <w:left w:val="dotted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595F7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12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A3720F6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2</w:t>
            </w:r>
          </w:p>
        </w:tc>
        <w:tc>
          <w:tcPr>
            <w:tcW w:w="1274" w:type="dxa"/>
            <w:tcBorders>
              <w:top w:val="nil"/>
              <w:left w:val="dotted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85D5A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A579AD" w:rsidRPr="008132D7" w14:paraId="04697A0A" w14:textId="77777777" w:rsidTr="00A579AD">
        <w:trPr>
          <w:trHeight w:val="310"/>
        </w:trPr>
        <w:tc>
          <w:tcPr>
            <w:tcW w:w="502" w:type="dxa"/>
            <w:tcBorders>
              <w:top w:val="single" w:sz="12" w:space="0" w:color="auto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4C1185" w14:textId="77777777" w:rsidR="00A579AD" w:rsidRPr="00136082" w:rsidRDefault="00A579AD" w:rsidP="0074453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8" w:type="dxa"/>
            <w:tcBorders>
              <w:top w:val="single" w:sz="12" w:space="0" w:color="auto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5490844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749" w:type="dxa"/>
            <w:tcBorders>
              <w:top w:val="single" w:sz="12" w:space="0" w:color="auto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DCED039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1141" w:type="dxa"/>
            <w:tcBorders>
              <w:top w:val="single" w:sz="12" w:space="0" w:color="auto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2170B66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No vessels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91D2917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No vessels</w:t>
            </w:r>
          </w:p>
        </w:tc>
        <w:tc>
          <w:tcPr>
            <w:tcW w:w="975" w:type="dxa"/>
            <w:tcBorders>
              <w:top w:val="single" w:sz="12" w:space="0" w:color="auto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BE1372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pots</w:t>
            </w:r>
          </w:p>
        </w:tc>
        <w:tc>
          <w:tcPr>
            <w:tcW w:w="1046" w:type="dxa"/>
            <w:tcBorders>
              <w:top w:val="single" w:sz="12" w:space="0" w:color="auto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FCF02E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003" w:type="dxa"/>
            <w:tcBorders>
              <w:top w:val="single" w:sz="12" w:space="0" w:color="auto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E96E08A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FGP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D30E115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HP</w:t>
            </w:r>
          </w:p>
        </w:tc>
        <w:tc>
          <w:tcPr>
            <w:tcW w:w="538" w:type="dxa"/>
            <w:tcBorders>
              <w:top w:val="single" w:sz="12" w:space="0" w:color="auto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379907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722" w:type="dxa"/>
            <w:tcBorders>
              <w:top w:val="single" w:sz="12" w:space="0" w:color="auto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AF67670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1274" w:type="dxa"/>
            <w:tcBorders>
              <w:top w:val="single" w:sz="12" w:space="0" w:color="auto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C2A78CE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FGP</w:t>
            </w:r>
          </w:p>
        </w:tc>
      </w:tr>
      <w:tr w:rsidR="00A579AD" w:rsidRPr="008132D7" w14:paraId="37402733" w14:textId="77777777" w:rsidTr="00A579AD">
        <w:trPr>
          <w:trHeight w:val="310"/>
        </w:trPr>
        <w:tc>
          <w:tcPr>
            <w:tcW w:w="50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D7B8734" w14:textId="77777777" w:rsidR="00A579AD" w:rsidRPr="00136082" w:rsidRDefault="00A579AD" w:rsidP="0074453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D138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8AD50CC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14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7AD4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FD1CCE4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97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114F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Ov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Tu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Br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6DACC4F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Ov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Tu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Br</w:t>
            </w:r>
          </w:p>
        </w:tc>
        <w:tc>
          <w:tcPr>
            <w:tcW w:w="100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A68C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HP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5EE3D5F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denoma</w:t>
            </w:r>
          </w:p>
        </w:tc>
        <w:tc>
          <w:tcPr>
            <w:tcW w:w="53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550A8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9E4337E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127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4948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HP</w:t>
            </w:r>
          </w:p>
        </w:tc>
      </w:tr>
      <w:tr w:rsidR="00A579AD" w:rsidRPr="008132D7" w14:paraId="54C948A8" w14:textId="77777777" w:rsidTr="00A579AD">
        <w:trPr>
          <w:trHeight w:val="310"/>
        </w:trPr>
        <w:tc>
          <w:tcPr>
            <w:tcW w:w="50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2C936A" w14:textId="77777777" w:rsidR="00A579AD" w:rsidRPr="00136082" w:rsidRDefault="00A579AD" w:rsidP="0074453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02012B6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97ABBB6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114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4802F06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No vesse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498E765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Iso</w:t>
            </w:r>
            <w:proofErr w:type="spellEnd"/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 xml:space="preserve"> lacy</w:t>
            </w:r>
          </w:p>
        </w:tc>
        <w:tc>
          <w:tcPr>
            <w:tcW w:w="97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8F21563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Ov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Tu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Br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2B4F01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00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A82C39D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FGP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597273E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HP</w:t>
            </w:r>
          </w:p>
        </w:tc>
        <w:tc>
          <w:tcPr>
            <w:tcW w:w="53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2C93AC2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CDFF805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127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73AC5F5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FGP</w:t>
            </w:r>
          </w:p>
        </w:tc>
      </w:tr>
      <w:tr w:rsidR="00A579AD" w:rsidRPr="008132D7" w14:paraId="08F29398" w14:textId="77777777" w:rsidTr="00A579AD">
        <w:trPr>
          <w:trHeight w:val="310"/>
        </w:trPr>
        <w:tc>
          <w:tcPr>
            <w:tcW w:w="50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8F52A26" w14:textId="77777777" w:rsidR="00A579AD" w:rsidRPr="00136082" w:rsidRDefault="00A579AD" w:rsidP="0074453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DAD6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1FDEDDA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114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A130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Iso</w:t>
            </w:r>
            <w:proofErr w:type="spellEnd"/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 xml:space="preserve"> lac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82659E5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Iso</w:t>
            </w:r>
            <w:proofErr w:type="spellEnd"/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 xml:space="preserve"> lacy</w:t>
            </w:r>
          </w:p>
        </w:tc>
        <w:tc>
          <w:tcPr>
            <w:tcW w:w="97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8D85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A68ED4C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pots</w:t>
            </w:r>
          </w:p>
        </w:tc>
        <w:tc>
          <w:tcPr>
            <w:tcW w:w="100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6F7A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HP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6156054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FGP</w:t>
            </w:r>
          </w:p>
        </w:tc>
        <w:tc>
          <w:tcPr>
            <w:tcW w:w="53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5B85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A4CD176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127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7508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FGP</w:t>
            </w:r>
          </w:p>
        </w:tc>
      </w:tr>
      <w:tr w:rsidR="00A579AD" w:rsidRPr="008132D7" w14:paraId="7F9325C5" w14:textId="77777777" w:rsidTr="00A579AD">
        <w:trPr>
          <w:trHeight w:val="310"/>
        </w:trPr>
        <w:tc>
          <w:tcPr>
            <w:tcW w:w="50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D14DFF8" w14:textId="77777777" w:rsidR="00A579AD" w:rsidRPr="00136082" w:rsidRDefault="00A579AD" w:rsidP="0074453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E11E50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54A825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14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9C37F6B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No vesse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FBD588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No vessels</w:t>
            </w:r>
          </w:p>
        </w:tc>
        <w:tc>
          <w:tcPr>
            <w:tcW w:w="97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73B9BF1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pot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DA6F13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pots</w:t>
            </w:r>
          </w:p>
        </w:tc>
        <w:tc>
          <w:tcPr>
            <w:tcW w:w="100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E415C8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HP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B244004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HP</w:t>
            </w:r>
          </w:p>
        </w:tc>
        <w:tc>
          <w:tcPr>
            <w:tcW w:w="53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8B8D9A7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82D3C8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127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40359A7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HP</w:t>
            </w:r>
          </w:p>
        </w:tc>
      </w:tr>
      <w:tr w:rsidR="00A579AD" w:rsidRPr="008132D7" w14:paraId="63D28083" w14:textId="77777777" w:rsidTr="00A579AD">
        <w:trPr>
          <w:trHeight w:val="310"/>
        </w:trPr>
        <w:tc>
          <w:tcPr>
            <w:tcW w:w="50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B1CE90E" w14:textId="77777777" w:rsidR="00A579AD" w:rsidRPr="00136082" w:rsidRDefault="00A579AD" w:rsidP="0074453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ACE8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3670C8F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114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9A058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No vesse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0691402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Iso</w:t>
            </w:r>
            <w:proofErr w:type="spellEnd"/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 xml:space="preserve"> lacy</w:t>
            </w:r>
          </w:p>
        </w:tc>
        <w:tc>
          <w:tcPr>
            <w:tcW w:w="97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4182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EAAD538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00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299A4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FGP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68CE951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FGP</w:t>
            </w:r>
          </w:p>
        </w:tc>
        <w:tc>
          <w:tcPr>
            <w:tcW w:w="53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9FDD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C04E083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127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EBC3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FGP</w:t>
            </w:r>
          </w:p>
        </w:tc>
      </w:tr>
      <w:tr w:rsidR="00A579AD" w:rsidRPr="008132D7" w14:paraId="6A6525F7" w14:textId="77777777" w:rsidTr="00A579AD">
        <w:trPr>
          <w:trHeight w:val="310"/>
        </w:trPr>
        <w:tc>
          <w:tcPr>
            <w:tcW w:w="50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D991847" w14:textId="77777777" w:rsidR="00A579AD" w:rsidRPr="00136082" w:rsidRDefault="00A579AD" w:rsidP="0074453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5452AD8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896C26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114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806B2D0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Iso</w:t>
            </w:r>
            <w:proofErr w:type="spellEnd"/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 xml:space="preserve"> lac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06BA91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Iso</w:t>
            </w:r>
            <w:proofErr w:type="spellEnd"/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 xml:space="preserve"> lacy</w:t>
            </w:r>
          </w:p>
        </w:tc>
        <w:tc>
          <w:tcPr>
            <w:tcW w:w="97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3020D2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pot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67F174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pots</w:t>
            </w:r>
          </w:p>
        </w:tc>
        <w:tc>
          <w:tcPr>
            <w:tcW w:w="100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4A6CED3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FGP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E594CC4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FGP</w:t>
            </w:r>
          </w:p>
        </w:tc>
        <w:tc>
          <w:tcPr>
            <w:tcW w:w="53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E2EC6C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94B065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127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13FDF44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FGP</w:t>
            </w:r>
          </w:p>
        </w:tc>
      </w:tr>
      <w:tr w:rsidR="00A579AD" w:rsidRPr="008132D7" w14:paraId="5CE0131F" w14:textId="77777777" w:rsidTr="00A579AD">
        <w:trPr>
          <w:trHeight w:val="310"/>
        </w:trPr>
        <w:tc>
          <w:tcPr>
            <w:tcW w:w="50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56E7502" w14:textId="77777777" w:rsidR="00A579AD" w:rsidRPr="00136082" w:rsidRDefault="00A579AD" w:rsidP="0074453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A65E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D7A396B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14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8C79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No vesse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48EC630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No vessels</w:t>
            </w:r>
          </w:p>
        </w:tc>
        <w:tc>
          <w:tcPr>
            <w:tcW w:w="97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5FD2D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Ov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Tu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Br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1DE63BD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Ov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Tu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Br</w:t>
            </w:r>
          </w:p>
        </w:tc>
        <w:tc>
          <w:tcPr>
            <w:tcW w:w="100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32F0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HP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B9FDC87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HP</w:t>
            </w:r>
          </w:p>
        </w:tc>
        <w:tc>
          <w:tcPr>
            <w:tcW w:w="53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21DA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E0B76F3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127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EF815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HP</w:t>
            </w:r>
          </w:p>
        </w:tc>
      </w:tr>
      <w:tr w:rsidR="00A579AD" w:rsidRPr="008132D7" w14:paraId="084658A1" w14:textId="77777777" w:rsidTr="00A579AD">
        <w:trPr>
          <w:trHeight w:val="310"/>
        </w:trPr>
        <w:tc>
          <w:tcPr>
            <w:tcW w:w="50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4A6FC5" w14:textId="77777777" w:rsidR="00A579AD" w:rsidRPr="00136082" w:rsidRDefault="00A579AD" w:rsidP="0074453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1AE9470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181452E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14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47F445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Iso</w:t>
            </w:r>
            <w:proofErr w:type="spellEnd"/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 xml:space="preserve"> lac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E72A699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No vessels</w:t>
            </w:r>
          </w:p>
        </w:tc>
        <w:tc>
          <w:tcPr>
            <w:tcW w:w="97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6E29E0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0495E9B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00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BF06D3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FGP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0758E11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HP</w:t>
            </w:r>
          </w:p>
        </w:tc>
        <w:tc>
          <w:tcPr>
            <w:tcW w:w="53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8D7F9F9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09DA2AC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127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A765276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HP</w:t>
            </w:r>
          </w:p>
        </w:tc>
      </w:tr>
      <w:tr w:rsidR="00A579AD" w:rsidRPr="008132D7" w14:paraId="463C995B" w14:textId="77777777" w:rsidTr="00A579AD">
        <w:trPr>
          <w:trHeight w:val="310"/>
        </w:trPr>
        <w:tc>
          <w:tcPr>
            <w:tcW w:w="50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DC2D136" w14:textId="77777777" w:rsidR="00A579AD" w:rsidRPr="00136082" w:rsidRDefault="00A579AD" w:rsidP="0074453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CB5A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BE60128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114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1D9E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No vesse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EC8182E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No vessels</w:t>
            </w:r>
          </w:p>
        </w:tc>
        <w:tc>
          <w:tcPr>
            <w:tcW w:w="97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781F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pot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C912E2E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00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6A49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HP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CEB489C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HP</w:t>
            </w:r>
          </w:p>
        </w:tc>
        <w:tc>
          <w:tcPr>
            <w:tcW w:w="53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7D90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CD6BE93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127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EF42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FGP</w:t>
            </w:r>
          </w:p>
        </w:tc>
      </w:tr>
      <w:tr w:rsidR="00A579AD" w:rsidRPr="008132D7" w14:paraId="162FCCB8" w14:textId="77777777" w:rsidTr="00A579AD">
        <w:trPr>
          <w:trHeight w:val="310"/>
        </w:trPr>
        <w:tc>
          <w:tcPr>
            <w:tcW w:w="50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DD424DB" w14:textId="77777777" w:rsidR="00A579AD" w:rsidRPr="00136082" w:rsidRDefault="00A579AD" w:rsidP="0074453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E96B581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6BE0ECD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14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4A8864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No vesse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A5F4DD4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No vessels</w:t>
            </w:r>
          </w:p>
        </w:tc>
        <w:tc>
          <w:tcPr>
            <w:tcW w:w="97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5398E43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Ov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Tu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Br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C138EC9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Ov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Tu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Br</w:t>
            </w:r>
          </w:p>
        </w:tc>
        <w:tc>
          <w:tcPr>
            <w:tcW w:w="100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55984D2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HP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64930EC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denoma</w:t>
            </w:r>
          </w:p>
        </w:tc>
        <w:tc>
          <w:tcPr>
            <w:tcW w:w="53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0E6B643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DEAEABA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127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83BB8DD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FGP</w:t>
            </w:r>
          </w:p>
        </w:tc>
      </w:tr>
      <w:tr w:rsidR="00A579AD" w:rsidRPr="008132D7" w14:paraId="141F29CF" w14:textId="77777777" w:rsidTr="00A579AD">
        <w:trPr>
          <w:trHeight w:val="310"/>
        </w:trPr>
        <w:tc>
          <w:tcPr>
            <w:tcW w:w="50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2CD632E" w14:textId="77777777" w:rsidR="00A579AD" w:rsidRPr="00136082" w:rsidRDefault="00A579AD" w:rsidP="0074453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C3F9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4050B09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114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4178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No vesse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32D7354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97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5C72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Ov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Tu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Br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91D4FB8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Ov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Tu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Br</w:t>
            </w:r>
          </w:p>
        </w:tc>
        <w:tc>
          <w:tcPr>
            <w:tcW w:w="100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F234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denom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E637CC0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denoma</w:t>
            </w:r>
          </w:p>
        </w:tc>
        <w:tc>
          <w:tcPr>
            <w:tcW w:w="53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8CA5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4E166F1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127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EC96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Adenoma</w:t>
            </w:r>
          </w:p>
        </w:tc>
      </w:tr>
      <w:tr w:rsidR="00A579AD" w:rsidRPr="008132D7" w14:paraId="6A80D327" w14:textId="77777777" w:rsidTr="00A579AD">
        <w:trPr>
          <w:trHeight w:val="310"/>
        </w:trPr>
        <w:tc>
          <w:tcPr>
            <w:tcW w:w="50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93B295" w14:textId="77777777" w:rsidR="00A579AD" w:rsidRPr="00136082" w:rsidRDefault="00A579AD" w:rsidP="0074453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F36C370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2F47A33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114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800E08E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Iso</w:t>
            </w:r>
            <w:proofErr w:type="spellEnd"/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 xml:space="preserve"> lac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4B35BE3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Iso</w:t>
            </w:r>
            <w:proofErr w:type="spellEnd"/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 xml:space="preserve"> lacy</w:t>
            </w:r>
          </w:p>
        </w:tc>
        <w:tc>
          <w:tcPr>
            <w:tcW w:w="97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FD8E511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D8693D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00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49F525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FGP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34E57D1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FGP</w:t>
            </w:r>
          </w:p>
        </w:tc>
        <w:tc>
          <w:tcPr>
            <w:tcW w:w="53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8BE2CA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882E95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127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6FE3BF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FGP</w:t>
            </w:r>
          </w:p>
        </w:tc>
      </w:tr>
      <w:tr w:rsidR="00A579AD" w:rsidRPr="008132D7" w14:paraId="55853E97" w14:textId="77777777" w:rsidTr="00A579AD">
        <w:trPr>
          <w:trHeight w:val="310"/>
        </w:trPr>
        <w:tc>
          <w:tcPr>
            <w:tcW w:w="50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B3164EB" w14:textId="77777777" w:rsidR="00A579AD" w:rsidRPr="00136082" w:rsidRDefault="00A579AD" w:rsidP="0074453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7ED5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E83AE22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14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38BF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BD9F4E4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97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B242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pot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A87693E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pots</w:t>
            </w:r>
          </w:p>
        </w:tc>
        <w:tc>
          <w:tcPr>
            <w:tcW w:w="100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2C25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HP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AF338E5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HP</w:t>
            </w:r>
          </w:p>
        </w:tc>
        <w:tc>
          <w:tcPr>
            <w:tcW w:w="53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7E88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C352357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127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84B8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HP</w:t>
            </w:r>
          </w:p>
        </w:tc>
      </w:tr>
      <w:tr w:rsidR="00A579AD" w:rsidRPr="008132D7" w14:paraId="70603BC5" w14:textId="77777777" w:rsidTr="00A579AD">
        <w:trPr>
          <w:trHeight w:val="310"/>
        </w:trPr>
        <w:tc>
          <w:tcPr>
            <w:tcW w:w="50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3BF0616" w14:textId="77777777" w:rsidR="00A579AD" w:rsidRPr="00136082" w:rsidRDefault="00A579AD" w:rsidP="0074453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2597507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EB4AC3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14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99FDDAE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No vesse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082796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Iso</w:t>
            </w:r>
            <w:proofErr w:type="spellEnd"/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 xml:space="preserve"> lacy</w:t>
            </w:r>
          </w:p>
        </w:tc>
        <w:tc>
          <w:tcPr>
            <w:tcW w:w="97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E39B5A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pot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CBC142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Ov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Tu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Br</w:t>
            </w:r>
          </w:p>
        </w:tc>
        <w:tc>
          <w:tcPr>
            <w:tcW w:w="100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5C1DA97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HP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8EBB5FC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HP</w:t>
            </w:r>
          </w:p>
        </w:tc>
        <w:tc>
          <w:tcPr>
            <w:tcW w:w="53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5B16A4D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47D912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127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95F8438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FGP</w:t>
            </w:r>
          </w:p>
        </w:tc>
      </w:tr>
      <w:tr w:rsidR="00A579AD" w:rsidRPr="008132D7" w14:paraId="2703C2D6" w14:textId="77777777" w:rsidTr="00A579AD">
        <w:trPr>
          <w:trHeight w:val="310"/>
        </w:trPr>
        <w:tc>
          <w:tcPr>
            <w:tcW w:w="50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6E1F631" w14:textId="77777777" w:rsidR="00A579AD" w:rsidRPr="00136082" w:rsidRDefault="00A579AD" w:rsidP="0074453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98C9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6280878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114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DF4D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No vesse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958628A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No vessels</w:t>
            </w:r>
          </w:p>
        </w:tc>
        <w:tc>
          <w:tcPr>
            <w:tcW w:w="97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329B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pot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7A7426B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pots</w:t>
            </w:r>
          </w:p>
        </w:tc>
        <w:tc>
          <w:tcPr>
            <w:tcW w:w="100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E21C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HP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B0DFA7A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HP</w:t>
            </w:r>
          </w:p>
        </w:tc>
        <w:tc>
          <w:tcPr>
            <w:tcW w:w="53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FDE6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B6F49C0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127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4BDA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FGP</w:t>
            </w:r>
          </w:p>
        </w:tc>
      </w:tr>
      <w:tr w:rsidR="00A579AD" w:rsidRPr="008132D7" w14:paraId="261A3E88" w14:textId="77777777" w:rsidTr="00A579AD">
        <w:trPr>
          <w:trHeight w:val="310"/>
        </w:trPr>
        <w:tc>
          <w:tcPr>
            <w:tcW w:w="50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6566102" w14:textId="77777777" w:rsidR="00A579AD" w:rsidRPr="00136082" w:rsidRDefault="00A579AD" w:rsidP="0074453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AD47EB0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50D1488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14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1D98324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088DED5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97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DD97AA7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Ov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Tu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Br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433A5F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Ov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Tu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Br</w:t>
            </w:r>
          </w:p>
        </w:tc>
        <w:tc>
          <w:tcPr>
            <w:tcW w:w="100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D234951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denom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DC09D8A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denoma</w:t>
            </w:r>
          </w:p>
        </w:tc>
        <w:tc>
          <w:tcPr>
            <w:tcW w:w="53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688D4D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019878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127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F42F0BC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Adenoma</w:t>
            </w:r>
          </w:p>
        </w:tc>
      </w:tr>
      <w:tr w:rsidR="00A579AD" w:rsidRPr="008132D7" w14:paraId="37091A69" w14:textId="77777777" w:rsidTr="00A579AD">
        <w:trPr>
          <w:trHeight w:val="310"/>
        </w:trPr>
        <w:tc>
          <w:tcPr>
            <w:tcW w:w="50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7DD9FE7" w14:textId="77777777" w:rsidR="00A579AD" w:rsidRPr="00136082" w:rsidRDefault="00A579AD" w:rsidP="0074453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391B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337B8FE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14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CF99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EE90CEE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97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D2F7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Ov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Tu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Br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42712AB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Ov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Tu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Br</w:t>
            </w:r>
          </w:p>
        </w:tc>
        <w:tc>
          <w:tcPr>
            <w:tcW w:w="100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E1CB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AdenoCA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1FA0103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AdenoCA</w:t>
            </w:r>
            <w:proofErr w:type="spellEnd"/>
          </w:p>
        </w:tc>
        <w:tc>
          <w:tcPr>
            <w:tcW w:w="53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5A8E2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72CA2F2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127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E445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proofErr w:type="spellStart"/>
            <w:r>
              <w:rPr>
                <w:rFonts w:eastAsia="Times New Roman" w:cs="Arial"/>
                <w:color w:val="000000"/>
              </w:rPr>
              <w:t>AdenoCA</w:t>
            </w:r>
            <w:proofErr w:type="spellEnd"/>
          </w:p>
        </w:tc>
      </w:tr>
      <w:tr w:rsidR="00A579AD" w:rsidRPr="008132D7" w14:paraId="27610A82" w14:textId="77777777" w:rsidTr="00A579AD">
        <w:trPr>
          <w:trHeight w:val="310"/>
        </w:trPr>
        <w:tc>
          <w:tcPr>
            <w:tcW w:w="50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34704D5" w14:textId="77777777" w:rsidR="00A579AD" w:rsidRPr="00136082" w:rsidRDefault="00A579AD" w:rsidP="0074453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69165A7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F57E54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14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EFC1B01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8A4E1EF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97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87C6F4E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Ov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Tu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Br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8C6E93C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Ov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Tu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Br</w:t>
            </w:r>
          </w:p>
        </w:tc>
        <w:tc>
          <w:tcPr>
            <w:tcW w:w="100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1EEA433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HP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1E069B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denoma</w:t>
            </w:r>
          </w:p>
        </w:tc>
        <w:tc>
          <w:tcPr>
            <w:tcW w:w="53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F02620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CF36DD8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127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1C9D79A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Adenoma</w:t>
            </w:r>
          </w:p>
        </w:tc>
      </w:tr>
      <w:tr w:rsidR="00A579AD" w:rsidRPr="008132D7" w14:paraId="26118548" w14:textId="77777777" w:rsidTr="00A579AD">
        <w:trPr>
          <w:trHeight w:val="310"/>
        </w:trPr>
        <w:tc>
          <w:tcPr>
            <w:tcW w:w="50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0DCF5B7" w14:textId="77777777" w:rsidR="00A579AD" w:rsidRPr="00136082" w:rsidRDefault="00A579AD" w:rsidP="0074453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5B2D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F75A430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114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8B348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Iso</w:t>
            </w:r>
            <w:proofErr w:type="spellEnd"/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 xml:space="preserve"> lac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772B5F0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Iso</w:t>
            </w:r>
            <w:proofErr w:type="spellEnd"/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 xml:space="preserve"> lacy</w:t>
            </w:r>
          </w:p>
        </w:tc>
        <w:tc>
          <w:tcPr>
            <w:tcW w:w="97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A776E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pot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A847620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00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8830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FGP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6D955C0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FGP</w:t>
            </w:r>
          </w:p>
        </w:tc>
        <w:tc>
          <w:tcPr>
            <w:tcW w:w="53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AF6C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D4581B2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127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8419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FGP</w:t>
            </w:r>
          </w:p>
        </w:tc>
      </w:tr>
      <w:tr w:rsidR="00A579AD" w:rsidRPr="008132D7" w14:paraId="4BFA5D13" w14:textId="77777777" w:rsidTr="00A579AD">
        <w:trPr>
          <w:trHeight w:val="310"/>
        </w:trPr>
        <w:tc>
          <w:tcPr>
            <w:tcW w:w="50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932D89A" w14:textId="77777777" w:rsidR="00A579AD" w:rsidRPr="00136082" w:rsidRDefault="00A579AD" w:rsidP="0074453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EAC3D52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0B96787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14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C57FBB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AC21308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97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260FB89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D9EAA9C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Ov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Tu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Br</w:t>
            </w:r>
          </w:p>
        </w:tc>
        <w:tc>
          <w:tcPr>
            <w:tcW w:w="100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B03F579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HP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1ECCB6B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denoma</w:t>
            </w:r>
          </w:p>
        </w:tc>
        <w:tc>
          <w:tcPr>
            <w:tcW w:w="53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44A501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7B0F19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127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3FF15F6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HP</w:t>
            </w:r>
          </w:p>
        </w:tc>
      </w:tr>
      <w:tr w:rsidR="00A579AD" w:rsidRPr="008132D7" w14:paraId="5CDE5F15" w14:textId="77777777" w:rsidTr="00A579AD">
        <w:trPr>
          <w:trHeight w:val="310"/>
        </w:trPr>
        <w:tc>
          <w:tcPr>
            <w:tcW w:w="50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ED19285" w14:textId="77777777" w:rsidR="00A579AD" w:rsidRPr="00136082" w:rsidRDefault="00A579AD" w:rsidP="0074453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D262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D09B9D0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14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53F4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No vesse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7E386FD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No vessels</w:t>
            </w:r>
          </w:p>
        </w:tc>
        <w:tc>
          <w:tcPr>
            <w:tcW w:w="97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E7F76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pot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D2CACC0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pots</w:t>
            </w:r>
          </w:p>
        </w:tc>
        <w:tc>
          <w:tcPr>
            <w:tcW w:w="100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4E9E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HP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590C975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denoma</w:t>
            </w:r>
          </w:p>
        </w:tc>
        <w:tc>
          <w:tcPr>
            <w:tcW w:w="53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60F9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0CE17A1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127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D8043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proofErr w:type="spellStart"/>
            <w:r>
              <w:rPr>
                <w:rFonts w:eastAsia="Times New Roman" w:cs="Arial"/>
                <w:color w:val="000000"/>
              </w:rPr>
              <w:t>AdenoCA</w:t>
            </w:r>
            <w:proofErr w:type="spellEnd"/>
          </w:p>
        </w:tc>
      </w:tr>
      <w:tr w:rsidR="00A579AD" w:rsidRPr="008132D7" w14:paraId="3A647658" w14:textId="77777777" w:rsidTr="00A579AD">
        <w:trPr>
          <w:trHeight w:val="310"/>
        </w:trPr>
        <w:tc>
          <w:tcPr>
            <w:tcW w:w="50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9F2932D" w14:textId="77777777" w:rsidR="00A579AD" w:rsidRPr="00136082" w:rsidRDefault="00A579AD" w:rsidP="0074453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A050A6D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6DD2B6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114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39652A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Iso</w:t>
            </w:r>
            <w:proofErr w:type="spellEnd"/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 xml:space="preserve"> lac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2EAB5F4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Iso</w:t>
            </w:r>
            <w:proofErr w:type="spellEnd"/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 xml:space="preserve"> lacy</w:t>
            </w:r>
          </w:p>
        </w:tc>
        <w:tc>
          <w:tcPr>
            <w:tcW w:w="97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153263B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pot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DEEA869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pots</w:t>
            </w:r>
          </w:p>
        </w:tc>
        <w:tc>
          <w:tcPr>
            <w:tcW w:w="100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7BF8B19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FGP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483ECF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FGP</w:t>
            </w:r>
          </w:p>
        </w:tc>
        <w:tc>
          <w:tcPr>
            <w:tcW w:w="53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09E674A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ED3E6C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127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380AC72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FGP</w:t>
            </w:r>
          </w:p>
        </w:tc>
      </w:tr>
      <w:tr w:rsidR="00A579AD" w:rsidRPr="008132D7" w14:paraId="579DB660" w14:textId="77777777" w:rsidTr="00A579AD">
        <w:trPr>
          <w:trHeight w:val="310"/>
        </w:trPr>
        <w:tc>
          <w:tcPr>
            <w:tcW w:w="50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B1CDB25" w14:textId="77777777" w:rsidR="00A579AD" w:rsidRPr="00136082" w:rsidRDefault="00A579AD" w:rsidP="0074453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F7BA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89F79E1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114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8861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No vesse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D63AA55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No vessels</w:t>
            </w:r>
          </w:p>
        </w:tc>
        <w:tc>
          <w:tcPr>
            <w:tcW w:w="97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6874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pot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FD6016F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pots</w:t>
            </w:r>
          </w:p>
        </w:tc>
        <w:tc>
          <w:tcPr>
            <w:tcW w:w="100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CA41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FGP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FB8EBA9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FGP</w:t>
            </w:r>
          </w:p>
        </w:tc>
        <w:tc>
          <w:tcPr>
            <w:tcW w:w="53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C09B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D2AF112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127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F15A3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FGP</w:t>
            </w:r>
          </w:p>
        </w:tc>
      </w:tr>
      <w:tr w:rsidR="00A579AD" w:rsidRPr="008132D7" w14:paraId="75C35EAB" w14:textId="77777777" w:rsidTr="00A579AD">
        <w:trPr>
          <w:trHeight w:val="310"/>
        </w:trPr>
        <w:tc>
          <w:tcPr>
            <w:tcW w:w="50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86A6880" w14:textId="77777777" w:rsidR="00A579AD" w:rsidRPr="00136082" w:rsidRDefault="00A579AD" w:rsidP="0074453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537D85C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A73FD70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114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CE9E7B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Iso</w:t>
            </w:r>
            <w:proofErr w:type="spellEnd"/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 xml:space="preserve"> lac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7A2CAFF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Iso</w:t>
            </w:r>
            <w:proofErr w:type="spellEnd"/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 xml:space="preserve"> lacy</w:t>
            </w:r>
          </w:p>
        </w:tc>
        <w:tc>
          <w:tcPr>
            <w:tcW w:w="97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526B34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3E7B08A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00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6C6159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FGP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DF442F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FGP</w:t>
            </w:r>
          </w:p>
        </w:tc>
        <w:tc>
          <w:tcPr>
            <w:tcW w:w="53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247A965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3A7E4D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127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90C3E6B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FGP</w:t>
            </w:r>
          </w:p>
        </w:tc>
      </w:tr>
      <w:tr w:rsidR="00A579AD" w:rsidRPr="008132D7" w14:paraId="5A0DAABE" w14:textId="77777777" w:rsidTr="00A579AD">
        <w:trPr>
          <w:trHeight w:val="310"/>
        </w:trPr>
        <w:tc>
          <w:tcPr>
            <w:tcW w:w="50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313B11E" w14:textId="77777777" w:rsidR="00A579AD" w:rsidRPr="00136082" w:rsidRDefault="00A579AD" w:rsidP="0074453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B46D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8DC7BFB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14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49D6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Iso</w:t>
            </w:r>
            <w:proofErr w:type="spellEnd"/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 xml:space="preserve"> lac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568808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97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8D52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Ov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Tu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Br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7136AA5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Ov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Tu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Br</w:t>
            </w:r>
          </w:p>
        </w:tc>
        <w:tc>
          <w:tcPr>
            <w:tcW w:w="100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E5FB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FGP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DF97DD6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denoma</w:t>
            </w:r>
          </w:p>
        </w:tc>
        <w:tc>
          <w:tcPr>
            <w:tcW w:w="53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68A9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5850738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127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2B16E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FGP</w:t>
            </w:r>
          </w:p>
        </w:tc>
      </w:tr>
      <w:tr w:rsidR="00A579AD" w:rsidRPr="008132D7" w14:paraId="7605D233" w14:textId="77777777" w:rsidTr="00A579AD">
        <w:trPr>
          <w:trHeight w:val="310"/>
        </w:trPr>
        <w:tc>
          <w:tcPr>
            <w:tcW w:w="50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95C166F" w14:textId="77777777" w:rsidR="00A579AD" w:rsidRPr="00136082" w:rsidRDefault="00A579AD" w:rsidP="0074453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D5913E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831C718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114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8AFE02C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Iso</w:t>
            </w:r>
            <w:proofErr w:type="spellEnd"/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 xml:space="preserve"> lac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E37ECDF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Iso</w:t>
            </w:r>
            <w:proofErr w:type="spellEnd"/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 xml:space="preserve"> lacy</w:t>
            </w:r>
          </w:p>
        </w:tc>
        <w:tc>
          <w:tcPr>
            <w:tcW w:w="97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870EA3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496525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00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4BA25DE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FGP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4B7EEE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FGP</w:t>
            </w:r>
          </w:p>
        </w:tc>
        <w:tc>
          <w:tcPr>
            <w:tcW w:w="53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513CAA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91152F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127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E6743A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FGP</w:t>
            </w:r>
          </w:p>
        </w:tc>
      </w:tr>
      <w:tr w:rsidR="00A579AD" w:rsidRPr="008132D7" w14:paraId="74FBB658" w14:textId="77777777" w:rsidTr="00A579AD">
        <w:trPr>
          <w:trHeight w:val="310"/>
        </w:trPr>
        <w:tc>
          <w:tcPr>
            <w:tcW w:w="50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85DD567" w14:textId="77777777" w:rsidR="00A579AD" w:rsidRPr="00136082" w:rsidRDefault="00A579AD" w:rsidP="0074453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B965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C651D86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114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829D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Iso</w:t>
            </w:r>
            <w:proofErr w:type="spellEnd"/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 xml:space="preserve"> lac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FE167DA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Iso</w:t>
            </w:r>
            <w:proofErr w:type="spellEnd"/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 xml:space="preserve"> lacy</w:t>
            </w:r>
          </w:p>
        </w:tc>
        <w:tc>
          <w:tcPr>
            <w:tcW w:w="97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CD1E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pot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11ED734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pots</w:t>
            </w:r>
          </w:p>
        </w:tc>
        <w:tc>
          <w:tcPr>
            <w:tcW w:w="100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E7E4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FGP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6F6F55E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FGP</w:t>
            </w:r>
          </w:p>
        </w:tc>
        <w:tc>
          <w:tcPr>
            <w:tcW w:w="53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BAF7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12468D5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127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5159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FGP</w:t>
            </w:r>
          </w:p>
        </w:tc>
      </w:tr>
      <w:tr w:rsidR="00A579AD" w:rsidRPr="008132D7" w14:paraId="29640E26" w14:textId="77777777" w:rsidTr="00A579AD">
        <w:trPr>
          <w:trHeight w:val="310"/>
        </w:trPr>
        <w:tc>
          <w:tcPr>
            <w:tcW w:w="50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78F52AA" w14:textId="77777777" w:rsidR="00A579AD" w:rsidRPr="00136082" w:rsidRDefault="00A579AD" w:rsidP="0074453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06337F9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9671ACF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114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7C3863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Iso</w:t>
            </w:r>
            <w:proofErr w:type="spellEnd"/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 xml:space="preserve"> lac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F8C08DA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Iso</w:t>
            </w:r>
            <w:proofErr w:type="spellEnd"/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 xml:space="preserve"> lacy</w:t>
            </w:r>
          </w:p>
        </w:tc>
        <w:tc>
          <w:tcPr>
            <w:tcW w:w="97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A3C79B3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pot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D158E16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00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F8B576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FGP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656570C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FGP</w:t>
            </w:r>
          </w:p>
        </w:tc>
        <w:tc>
          <w:tcPr>
            <w:tcW w:w="53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561F68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7FFAD87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127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B0D83A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FGP</w:t>
            </w:r>
          </w:p>
        </w:tc>
      </w:tr>
      <w:tr w:rsidR="00A579AD" w:rsidRPr="008132D7" w14:paraId="2A8ADC4A" w14:textId="77777777" w:rsidTr="00A579AD">
        <w:trPr>
          <w:trHeight w:val="310"/>
        </w:trPr>
        <w:tc>
          <w:tcPr>
            <w:tcW w:w="50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E7FA2EA" w14:textId="77777777" w:rsidR="00A579AD" w:rsidRPr="00136082" w:rsidRDefault="00A579AD" w:rsidP="0074453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E66B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82950A5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14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7F25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EA56C13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97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C485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Ov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Tu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Br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292F993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Ov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Tu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Br</w:t>
            </w:r>
          </w:p>
        </w:tc>
        <w:tc>
          <w:tcPr>
            <w:tcW w:w="100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30B3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HP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CC23AFD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denoma</w:t>
            </w:r>
          </w:p>
        </w:tc>
        <w:tc>
          <w:tcPr>
            <w:tcW w:w="53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E555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733DD9A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127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09D4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HP</w:t>
            </w:r>
          </w:p>
        </w:tc>
      </w:tr>
      <w:tr w:rsidR="00A579AD" w:rsidRPr="008132D7" w14:paraId="4A7A6B7A" w14:textId="77777777" w:rsidTr="00A579AD">
        <w:trPr>
          <w:trHeight w:val="310"/>
        </w:trPr>
        <w:tc>
          <w:tcPr>
            <w:tcW w:w="50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31C74B" w14:textId="77777777" w:rsidR="00A579AD" w:rsidRPr="00136082" w:rsidRDefault="00A579AD" w:rsidP="0074453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CB75BDF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14C2265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14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0D0793A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No vesse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8C75534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97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21C6909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Ov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Tu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Br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F63A24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Ov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Tu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Br</w:t>
            </w:r>
          </w:p>
        </w:tc>
        <w:tc>
          <w:tcPr>
            <w:tcW w:w="100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F212F93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HP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72B0999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denoma</w:t>
            </w:r>
          </w:p>
        </w:tc>
        <w:tc>
          <w:tcPr>
            <w:tcW w:w="53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91BFB57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185FA65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127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BE3BA99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HP</w:t>
            </w:r>
          </w:p>
        </w:tc>
      </w:tr>
      <w:tr w:rsidR="00A579AD" w:rsidRPr="008132D7" w14:paraId="41E76B08" w14:textId="77777777" w:rsidTr="00A579AD">
        <w:trPr>
          <w:trHeight w:val="310"/>
        </w:trPr>
        <w:tc>
          <w:tcPr>
            <w:tcW w:w="50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57A16BD" w14:textId="77777777" w:rsidR="00A579AD" w:rsidRPr="00136082" w:rsidRDefault="00A579AD" w:rsidP="0074453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2E52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48DB94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14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83CC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No vesse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5F90A72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97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26904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Ov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Tu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Br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353A1BB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Ov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Tu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Br</w:t>
            </w:r>
          </w:p>
        </w:tc>
        <w:tc>
          <w:tcPr>
            <w:tcW w:w="100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76A0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HP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7839CFB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denoma</w:t>
            </w:r>
          </w:p>
        </w:tc>
        <w:tc>
          <w:tcPr>
            <w:tcW w:w="53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469D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3E3D16C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127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F4A6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HP</w:t>
            </w:r>
          </w:p>
        </w:tc>
      </w:tr>
      <w:tr w:rsidR="00A579AD" w:rsidRPr="008132D7" w14:paraId="31BE5D36" w14:textId="77777777" w:rsidTr="00A579AD">
        <w:trPr>
          <w:trHeight w:val="310"/>
        </w:trPr>
        <w:tc>
          <w:tcPr>
            <w:tcW w:w="50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01ECDE" w14:textId="77777777" w:rsidR="00A579AD" w:rsidRPr="00136082" w:rsidRDefault="00A579AD" w:rsidP="0074453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E8EE1E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D03DD32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14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849C15F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08C3D3E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97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F16444C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Ov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Tu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Br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46EA1C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Ov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Tu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Br</w:t>
            </w:r>
          </w:p>
        </w:tc>
        <w:tc>
          <w:tcPr>
            <w:tcW w:w="100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F8FE720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denom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A27DE2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denoma</w:t>
            </w:r>
          </w:p>
        </w:tc>
        <w:tc>
          <w:tcPr>
            <w:tcW w:w="53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C416F9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B2406C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127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5E53B8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FGP</w:t>
            </w:r>
          </w:p>
        </w:tc>
      </w:tr>
      <w:tr w:rsidR="00A579AD" w:rsidRPr="008132D7" w14:paraId="25E41316" w14:textId="77777777" w:rsidTr="00A579AD">
        <w:trPr>
          <w:trHeight w:val="310"/>
        </w:trPr>
        <w:tc>
          <w:tcPr>
            <w:tcW w:w="50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F0AB043" w14:textId="77777777" w:rsidR="00A579AD" w:rsidRPr="00136082" w:rsidRDefault="00A579AD" w:rsidP="0074453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FDC5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1CC129B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14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AC4F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4C93109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97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AF40D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Ov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Tu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Br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32138AA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Ov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Tu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Br</w:t>
            </w:r>
          </w:p>
        </w:tc>
        <w:tc>
          <w:tcPr>
            <w:tcW w:w="100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B676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HP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D6FAB80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HP</w:t>
            </w:r>
          </w:p>
        </w:tc>
        <w:tc>
          <w:tcPr>
            <w:tcW w:w="53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33727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C378AFE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127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F21D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HP</w:t>
            </w:r>
          </w:p>
        </w:tc>
      </w:tr>
      <w:tr w:rsidR="00A579AD" w:rsidRPr="008132D7" w14:paraId="58900052" w14:textId="77777777" w:rsidTr="00A579AD">
        <w:trPr>
          <w:trHeight w:val="310"/>
        </w:trPr>
        <w:tc>
          <w:tcPr>
            <w:tcW w:w="50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BCF095" w14:textId="77777777" w:rsidR="00A579AD" w:rsidRPr="00136082" w:rsidRDefault="00A579AD" w:rsidP="0074453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lastRenderedPageBreak/>
              <w:t>35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06669CF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3F5F056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14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D11C751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18517C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97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5FABA78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Ov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Tu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Br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D05ED2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Ov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Tu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Br</w:t>
            </w:r>
          </w:p>
        </w:tc>
        <w:tc>
          <w:tcPr>
            <w:tcW w:w="100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D24DDE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HP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102249A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denoma</w:t>
            </w:r>
          </w:p>
        </w:tc>
        <w:tc>
          <w:tcPr>
            <w:tcW w:w="53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42F173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535A9E3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127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C32C87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HP</w:t>
            </w:r>
          </w:p>
        </w:tc>
      </w:tr>
      <w:tr w:rsidR="00A579AD" w:rsidRPr="008132D7" w14:paraId="117163C6" w14:textId="77777777" w:rsidTr="00A579AD">
        <w:trPr>
          <w:trHeight w:val="310"/>
        </w:trPr>
        <w:tc>
          <w:tcPr>
            <w:tcW w:w="50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7693C5B" w14:textId="77777777" w:rsidR="00A579AD" w:rsidRPr="00136082" w:rsidRDefault="00A579AD" w:rsidP="0074453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3E7C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792E334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114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18A8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Iso</w:t>
            </w:r>
            <w:proofErr w:type="spellEnd"/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 xml:space="preserve"> lac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275CBE9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Iso</w:t>
            </w:r>
            <w:proofErr w:type="spellEnd"/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 xml:space="preserve"> lacy</w:t>
            </w:r>
          </w:p>
        </w:tc>
        <w:tc>
          <w:tcPr>
            <w:tcW w:w="97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6C2D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96F05F0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00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3C83D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FGP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A65B642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FGP</w:t>
            </w:r>
          </w:p>
        </w:tc>
        <w:tc>
          <w:tcPr>
            <w:tcW w:w="53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DE39B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EE1A527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127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9759B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FGP</w:t>
            </w:r>
          </w:p>
        </w:tc>
      </w:tr>
      <w:tr w:rsidR="00A579AD" w:rsidRPr="008132D7" w14:paraId="79997EBA" w14:textId="77777777" w:rsidTr="00A579AD">
        <w:trPr>
          <w:trHeight w:val="310"/>
        </w:trPr>
        <w:tc>
          <w:tcPr>
            <w:tcW w:w="50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60D59B4" w14:textId="77777777" w:rsidR="00A579AD" w:rsidRPr="00136082" w:rsidRDefault="00A579AD" w:rsidP="0074453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9372B45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4839BE8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114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800E2B4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Iso</w:t>
            </w:r>
            <w:proofErr w:type="spellEnd"/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 xml:space="preserve"> lac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50601EA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Iso</w:t>
            </w:r>
            <w:proofErr w:type="spellEnd"/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 xml:space="preserve"> lacy</w:t>
            </w:r>
          </w:p>
        </w:tc>
        <w:tc>
          <w:tcPr>
            <w:tcW w:w="97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2841E69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pot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18F8906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00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886DB7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FGP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E5EAB6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HP</w:t>
            </w:r>
          </w:p>
        </w:tc>
        <w:tc>
          <w:tcPr>
            <w:tcW w:w="53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56A0ACE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02D4DA3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127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5084706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FGP</w:t>
            </w:r>
          </w:p>
        </w:tc>
      </w:tr>
      <w:tr w:rsidR="00A579AD" w:rsidRPr="008132D7" w14:paraId="104A4BAB" w14:textId="77777777" w:rsidTr="00A579AD">
        <w:trPr>
          <w:trHeight w:val="310"/>
        </w:trPr>
        <w:tc>
          <w:tcPr>
            <w:tcW w:w="50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09FA5B3" w14:textId="77777777" w:rsidR="00A579AD" w:rsidRPr="00136082" w:rsidRDefault="00A579AD" w:rsidP="0074453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8EBB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F047971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14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D844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37C77FB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97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9268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EE4586D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Ov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Tu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Br</w:t>
            </w:r>
          </w:p>
        </w:tc>
        <w:tc>
          <w:tcPr>
            <w:tcW w:w="100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33BA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HP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9CA303A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AdenoCA</w:t>
            </w:r>
            <w:proofErr w:type="spellEnd"/>
          </w:p>
        </w:tc>
        <w:tc>
          <w:tcPr>
            <w:tcW w:w="53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E9BF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71C4BEE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127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D9EE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HP</w:t>
            </w:r>
          </w:p>
        </w:tc>
      </w:tr>
      <w:tr w:rsidR="00A579AD" w:rsidRPr="008132D7" w14:paraId="5B3CB85F" w14:textId="77777777" w:rsidTr="00A579AD">
        <w:trPr>
          <w:trHeight w:val="310"/>
        </w:trPr>
        <w:tc>
          <w:tcPr>
            <w:tcW w:w="50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D45882F" w14:textId="77777777" w:rsidR="00A579AD" w:rsidRPr="00136082" w:rsidRDefault="00A579AD" w:rsidP="0074453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863B3B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9B1D34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14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8BC1468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No vesse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2679C51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Iso</w:t>
            </w:r>
            <w:proofErr w:type="spellEnd"/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 xml:space="preserve"> lacy</w:t>
            </w:r>
          </w:p>
        </w:tc>
        <w:tc>
          <w:tcPr>
            <w:tcW w:w="97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BE4B4A7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Ov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Tu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Br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F353B8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pots</w:t>
            </w:r>
          </w:p>
        </w:tc>
        <w:tc>
          <w:tcPr>
            <w:tcW w:w="100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4DF86A4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HP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3D48C0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HP</w:t>
            </w:r>
          </w:p>
        </w:tc>
        <w:tc>
          <w:tcPr>
            <w:tcW w:w="53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01CBB4D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94A52BC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127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54E75D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FGP</w:t>
            </w:r>
          </w:p>
        </w:tc>
      </w:tr>
      <w:tr w:rsidR="00A579AD" w:rsidRPr="008132D7" w14:paraId="17E16B1F" w14:textId="77777777" w:rsidTr="00A579AD">
        <w:trPr>
          <w:trHeight w:val="310"/>
        </w:trPr>
        <w:tc>
          <w:tcPr>
            <w:tcW w:w="50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379E955" w14:textId="77777777" w:rsidR="00A579AD" w:rsidRPr="00136082" w:rsidRDefault="00A579AD" w:rsidP="0074453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2D08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0416CDE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114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35C6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Iso</w:t>
            </w:r>
            <w:proofErr w:type="spellEnd"/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 xml:space="preserve"> lac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1EDBE73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Iso</w:t>
            </w:r>
            <w:proofErr w:type="spellEnd"/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 xml:space="preserve"> lacy</w:t>
            </w:r>
          </w:p>
        </w:tc>
        <w:tc>
          <w:tcPr>
            <w:tcW w:w="97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3398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AB824C3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pots</w:t>
            </w:r>
          </w:p>
        </w:tc>
        <w:tc>
          <w:tcPr>
            <w:tcW w:w="100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1ECF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FGP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015E077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FGP</w:t>
            </w:r>
          </w:p>
        </w:tc>
        <w:tc>
          <w:tcPr>
            <w:tcW w:w="53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F30C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688E794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127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F8E6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FGP</w:t>
            </w:r>
          </w:p>
        </w:tc>
      </w:tr>
      <w:tr w:rsidR="00A579AD" w:rsidRPr="008132D7" w14:paraId="2754037A" w14:textId="77777777" w:rsidTr="00A579AD">
        <w:trPr>
          <w:trHeight w:val="310"/>
        </w:trPr>
        <w:tc>
          <w:tcPr>
            <w:tcW w:w="50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DD73664" w14:textId="77777777" w:rsidR="00A579AD" w:rsidRPr="00136082" w:rsidRDefault="00A579AD" w:rsidP="0074453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4E61AA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E05673C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14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05656A4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No vesse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46B65B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No vessels</w:t>
            </w:r>
          </w:p>
        </w:tc>
        <w:tc>
          <w:tcPr>
            <w:tcW w:w="97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CEA6A9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pot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CDC86EB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Ov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Tu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Br</w:t>
            </w:r>
          </w:p>
        </w:tc>
        <w:tc>
          <w:tcPr>
            <w:tcW w:w="100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30EA5F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HP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9C01DF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denoma</w:t>
            </w:r>
          </w:p>
        </w:tc>
        <w:tc>
          <w:tcPr>
            <w:tcW w:w="53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A00AD2A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7000656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127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000888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HP</w:t>
            </w:r>
          </w:p>
        </w:tc>
      </w:tr>
      <w:tr w:rsidR="00A579AD" w:rsidRPr="008132D7" w14:paraId="36DAD8DE" w14:textId="77777777" w:rsidTr="00A579AD">
        <w:trPr>
          <w:trHeight w:val="310"/>
        </w:trPr>
        <w:tc>
          <w:tcPr>
            <w:tcW w:w="50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D163064" w14:textId="77777777" w:rsidR="00A579AD" w:rsidRPr="00136082" w:rsidRDefault="00A579AD" w:rsidP="0074453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5AB3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E34DDB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114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EB9AE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Iso</w:t>
            </w:r>
            <w:proofErr w:type="spellEnd"/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 xml:space="preserve"> lac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A960A00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Iso</w:t>
            </w:r>
            <w:proofErr w:type="spellEnd"/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 xml:space="preserve"> lacy</w:t>
            </w:r>
          </w:p>
        </w:tc>
        <w:tc>
          <w:tcPr>
            <w:tcW w:w="97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67E9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F411B2D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pots</w:t>
            </w:r>
          </w:p>
        </w:tc>
        <w:tc>
          <w:tcPr>
            <w:tcW w:w="100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C7CC4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FGP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D0B48F0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FGP</w:t>
            </w:r>
          </w:p>
        </w:tc>
        <w:tc>
          <w:tcPr>
            <w:tcW w:w="53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01F1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62963D3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127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775B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FGP</w:t>
            </w:r>
          </w:p>
        </w:tc>
      </w:tr>
      <w:tr w:rsidR="00A579AD" w:rsidRPr="008132D7" w14:paraId="6A1088C5" w14:textId="77777777" w:rsidTr="00A579AD">
        <w:trPr>
          <w:trHeight w:val="310"/>
        </w:trPr>
        <w:tc>
          <w:tcPr>
            <w:tcW w:w="50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BE8B54" w14:textId="77777777" w:rsidR="00A579AD" w:rsidRPr="00136082" w:rsidRDefault="00A579AD" w:rsidP="0074453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CF3BE5B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DDA5C4F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114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D1425D4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Iso</w:t>
            </w:r>
            <w:proofErr w:type="spellEnd"/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 xml:space="preserve"> lac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FC1BC5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Iso</w:t>
            </w:r>
            <w:proofErr w:type="spellEnd"/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 xml:space="preserve"> lacy</w:t>
            </w:r>
          </w:p>
        </w:tc>
        <w:tc>
          <w:tcPr>
            <w:tcW w:w="97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AC221AC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4927371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pots</w:t>
            </w:r>
          </w:p>
        </w:tc>
        <w:tc>
          <w:tcPr>
            <w:tcW w:w="100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163731F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FGP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F442128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FGP</w:t>
            </w:r>
          </w:p>
        </w:tc>
        <w:tc>
          <w:tcPr>
            <w:tcW w:w="53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3B904DF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FCDD45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127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EC15617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FGP</w:t>
            </w:r>
          </w:p>
        </w:tc>
      </w:tr>
      <w:tr w:rsidR="00A579AD" w:rsidRPr="008132D7" w14:paraId="16BE335A" w14:textId="77777777" w:rsidTr="00A579AD">
        <w:trPr>
          <w:trHeight w:val="310"/>
        </w:trPr>
        <w:tc>
          <w:tcPr>
            <w:tcW w:w="50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75BD44C" w14:textId="77777777" w:rsidR="00A579AD" w:rsidRPr="00136082" w:rsidRDefault="00A579AD" w:rsidP="0074453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1C36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5030AB9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114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F4381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Iso</w:t>
            </w:r>
            <w:proofErr w:type="spellEnd"/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 xml:space="preserve"> lac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48DA612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No vessels</w:t>
            </w:r>
          </w:p>
        </w:tc>
        <w:tc>
          <w:tcPr>
            <w:tcW w:w="97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E444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pot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0C9FBEA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Ov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Tu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Br</w:t>
            </w:r>
          </w:p>
        </w:tc>
        <w:tc>
          <w:tcPr>
            <w:tcW w:w="100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198C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FGP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A2AEC05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denoma</w:t>
            </w:r>
          </w:p>
        </w:tc>
        <w:tc>
          <w:tcPr>
            <w:tcW w:w="53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65B0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6230406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127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5A62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FGP</w:t>
            </w:r>
          </w:p>
        </w:tc>
      </w:tr>
      <w:tr w:rsidR="00A579AD" w:rsidRPr="008132D7" w14:paraId="5F045CED" w14:textId="77777777" w:rsidTr="00A579AD">
        <w:trPr>
          <w:trHeight w:val="310"/>
        </w:trPr>
        <w:tc>
          <w:tcPr>
            <w:tcW w:w="50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C4BDB1" w14:textId="77777777" w:rsidR="00A579AD" w:rsidRPr="00136082" w:rsidRDefault="00A579AD" w:rsidP="0074453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ADF968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C45D6E8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114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E52711A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No vesse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C9BEB9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No vessels</w:t>
            </w:r>
          </w:p>
        </w:tc>
        <w:tc>
          <w:tcPr>
            <w:tcW w:w="97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A69599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C5F8FC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00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ED8C53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HP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72D2F81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FGP</w:t>
            </w:r>
          </w:p>
        </w:tc>
        <w:tc>
          <w:tcPr>
            <w:tcW w:w="53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846285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0C46F6B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127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F3334F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FGP</w:t>
            </w:r>
          </w:p>
        </w:tc>
      </w:tr>
      <w:tr w:rsidR="00A579AD" w:rsidRPr="008132D7" w14:paraId="7FB9574E" w14:textId="77777777" w:rsidTr="00A579AD">
        <w:trPr>
          <w:trHeight w:val="310"/>
        </w:trPr>
        <w:tc>
          <w:tcPr>
            <w:tcW w:w="50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56DDA45" w14:textId="77777777" w:rsidR="00A579AD" w:rsidRPr="00136082" w:rsidRDefault="00A579AD" w:rsidP="0074453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71AB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924767A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114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F97D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Iso</w:t>
            </w:r>
            <w:proofErr w:type="spellEnd"/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 xml:space="preserve"> lac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62D2213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Iso</w:t>
            </w:r>
            <w:proofErr w:type="spellEnd"/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 xml:space="preserve"> lacy</w:t>
            </w:r>
          </w:p>
        </w:tc>
        <w:tc>
          <w:tcPr>
            <w:tcW w:w="97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21E0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pot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0FD423A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pots</w:t>
            </w:r>
          </w:p>
        </w:tc>
        <w:tc>
          <w:tcPr>
            <w:tcW w:w="100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27939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FGP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151447E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HP</w:t>
            </w:r>
          </w:p>
        </w:tc>
        <w:tc>
          <w:tcPr>
            <w:tcW w:w="53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65DF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DF9FC85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127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525B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FGP</w:t>
            </w:r>
          </w:p>
        </w:tc>
      </w:tr>
      <w:tr w:rsidR="00A579AD" w:rsidRPr="008132D7" w14:paraId="221A85CB" w14:textId="77777777" w:rsidTr="00A579AD">
        <w:trPr>
          <w:trHeight w:val="310"/>
        </w:trPr>
        <w:tc>
          <w:tcPr>
            <w:tcW w:w="50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573AE8" w14:textId="77777777" w:rsidR="00A579AD" w:rsidRPr="00136082" w:rsidRDefault="00A579AD" w:rsidP="0074453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17B9B98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E0CCA5F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114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BBC622B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Iso</w:t>
            </w:r>
            <w:proofErr w:type="spellEnd"/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 xml:space="preserve"> lac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50F0CA6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Iso</w:t>
            </w:r>
            <w:proofErr w:type="spellEnd"/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 xml:space="preserve"> lacy</w:t>
            </w:r>
          </w:p>
        </w:tc>
        <w:tc>
          <w:tcPr>
            <w:tcW w:w="97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D650DE7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pot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8D32957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pots</w:t>
            </w:r>
          </w:p>
        </w:tc>
        <w:tc>
          <w:tcPr>
            <w:tcW w:w="100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7E5C0F3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FGP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4281C04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HP</w:t>
            </w:r>
          </w:p>
        </w:tc>
        <w:tc>
          <w:tcPr>
            <w:tcW w:w="53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1C7BB51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669E1A0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127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70190BD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FGP</w:t>
            </w:r>
          </w:p>
        </w:tc>
      </w:tr>
      <w:tr w:rsidR="00A579AD" w:rsidRPr="008132D7" w14:paraId="40B98791" w14:textId="77777777" w:rsidTr="00A579AD">
        <w:trPr>
          <w:trHeight w:val="310"/>
        </w:trPr>
        <w:tc>
          <w:tcPr>
            <w:tcW w:w="50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E8B7C22" w14:textId="77777777" w:rsidR="00A579AD" w:rsidRPr="00136082" w:rsidRDefault="00A579AD" w:rsidP="0074453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617D0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86C8351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114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6A4E7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Iso</w:t>
            </w:r>
            <w:proofErr w:type="spellEnd"/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 xml:space="preserve"> lac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220E9AB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No vessels</w:t>
            </w:r>
          </w:p>
        </w:tc>
        <w:tc>
          <w:tcPr>
            <w:tcW w:w="97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FDFE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80CCDF1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00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9123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FGP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DDDA57B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HP</w:t>
            </w:r>
          </w:p>
        </w:tc>
        <w:tc>
          <w:tcPr>
            <w:tcW w:w="53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2619B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107762A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127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F0AA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FGP</w:t>
            </w:r>
          </w:p>
        </w:tc>
      </w:tr>
      <w:tr w:rsidR="00A579AD" w:rsidRPr="008132D7" w14:paraId="48C2C643" w14:textId="77777777" w:rsidTr="00A579AD">
        <w:trPr>
          <w:trHeight w:val="310"/>
        </w:trPr>
        <w:tc>
          <w:tcPr>
            <w:tcW w:w="50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892AF67" w14:textId="77777777" w:rsidR="00A579AD" w:rsidRPr="00136082" w:rsidRDefault="00A579AD" w:rsidP="0074453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E5FC136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A83F055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14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A7E42B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Iso</w:t>
            </w:r>
            <w:proofErr w:type="spellEnd"/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 xml:space="preserve"> lac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DE8FFB1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97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EA5FA5F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pot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082FCE2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Ov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Tu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Br</w:t>
            </w:r>
          </w:p>
        </w:tc>
        <w:tc>
          <w:tcPr>
            <w:tcW w:w="100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C2C3301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FGP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6ADA373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denoma</w:t>
            </w:r>
          </w:p>
        </w:tc>
        <w:tc>
          <w:tcPr>
            <w:tcW w:w="53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6456CF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63097C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127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6F9C10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FGP</w:t>
            </w:r>
          </w:p>
        </w:tc>
      </w:tr>
      <w:tr w:rsidR="00A579AD" w:rsidRPr="008132D7" w14:paraId="2114F857" w14:textId="77777777" w:rsidTr="00A579AD">
        <w:trPr>
          <w:trHeight w:val="310"/>
        </w:trPr>
        <w:tc>
          <w:tcPr>
            <w:tcW w:w="50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33CD7DF" w14:textId="77777777" w:rsidR="00A579AD" w:rsidRPr="00136082" w:rsidRDefault="00A579AD" w:rsidP="0074453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768F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AFAF8AF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114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15E8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Iso</w:t>
            </w:r>
            <w:proofErr w:type="spellEnd"/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 xml:space="preserve"> lac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20C66AE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Iso</w:t>
            </w:r>
            <w:proofErr w:type="spellEnd"/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 xml:space="preserve"> lacy</w:t>
            </w:r>
          </w:p>
        </w:tc>
        <w:tc>
          <w:tcPr>
            <w:tcW w:w="97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15BA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pot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06A455A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pots</w:t>
            </w:r>
          </w:p>
        </w:tc>
        <w:tc>
          <w:tcPr>
            <w:tcW w:w="100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8428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FGP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421D31E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HP</w:t>
            </w:r>
          </w:p>
        </w:tc>
        <w:tc>
          <w:tcPr>
            <w:tcW w:w="53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DE8B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2E260A0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127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A3C8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FGP</w:t>
            </w:r>
          </w:p>
        </w:tc>
      </w:tr>
      <w:tr w:rsidR="00A579AD" w:rsidRPr="008132D7" w14:paraId="2ED5C8EB" w14:textId="77777777" w:rsidTr="00A579AD">
        <w:trPr>
          <w:trHeight w:val="310"/>
        </w:trPr>
        <w:tc>
          <w:tcPr>
            <w:tcW w:w="50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87DC6D" w14:textId="77777777" w:rsidR="00A579AD" w:rsidRPr="00136082" w:rsidRDefault="00A579AD" w:rsidP="0074453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3200BA0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6AE4A6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14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2D280E3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A72A01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97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8034249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Ov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Tu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Br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0128D71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Ov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Tu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Br</w:t>
            </w:r>
          </w:p>
        </w:tc>
        <w:tc>
          <w:tcPr>
            <w:tcW w:w="100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2C8CDE3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HP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C8F7341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AdenoCA</w:t>
            </w:r>
            <w:proofErr w:type="spellEnd"/>
          </w:p>
        </w:tc>
        <w:tc>
          <w:tcPr>
            <w:tcW w:w="53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6455A68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DAA20CC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127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2B903DC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HP</w:t>
            </w:r>
          </w:p>
        </w:tc>
      </w:tr>
      <w:tr w:rsidR="00A579AD" w:rsidRPr="008132D7" w14:paraId="2611C2C5" w14:textId="77777777" w:rsidTr="00A579AD">
        <w:trPr>
          <w:trHeight w:val="310"/>
        </w:trPr>
        <w:tc>
          <w:tcPr>
            <w:tcW w:w="50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A89A979" w14:textId="77777777" w:rsidR="00A579AD" w:rsidRPr="00136082" w:rsidRDefault="00A579AD" w:rsidP="0074453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77972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13AF93B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14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3F26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61B722A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Iso</w:t>
            </w:r>
            <w:proofErr w:type="spellEnd"/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 xml:space="preserve"> lacy</w:t>
            </w:r>
          </w:p>
        </w:tc>
        <w:tc>
          <w:tcPr>
            <w:tcW w:w="97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79B88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Ov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Tu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Br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716AE49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00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0659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HP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CE590BF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AdenoCA</w:t>
            </w:r>
            <w:proofErr w:type="spellEnd"/>
          </w:p>
        </w:tc>
        <w:tc>
          <w:tcPr>
            <w:tcW w:w="53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ED85D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EEF2D9E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127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EB53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HP</w:t>
            </w:r>
          </w:p>
        </w:tc>
      </w:tr>
      <w:tr w:rsidR="00A579AD" w:rsidRPr="008132D7" w14:paraId="69221DEC" w14:textId="77777777" w:rsidTr="00A579AD">
        <w:trPr>
          <w:trHeight w:val="310"/>
        </w:trPr>
        <w:tc>
          <w:tcPr>
            <w:tcW w:w="50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69BD76" w14:textId="77777777" w:rsidR="00A579AD" w:rsidRPr="00136082" w:rsidRDefault="00A579AD" w:rsidP="0074453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960CB0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071BE51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14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69EDF00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7DDD7F8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97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B329AF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Ov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Tu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Br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85305F9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Ov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Tu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Br</w:t>
            </w:r>
          </w:p>
        </w:tc>
        <w:tc>
          <w:tcPr>
            <w:tcW w:w="100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41914C6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HP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13EB862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AdenoCA</w:t>
            </w:r>
            <w:proofErr w:type="spellEnd"/>
          </w:p>
        </w:tc>
        <w:tc>
          <w:tcPr>
            <w:tcW w:w="53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347A3F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4272EB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127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63F6568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HP</w:t>
            </w:r>
          </w:p>
        </w:tc>
      </w:tr>
      <w:tr w:rsidR="00A579AD" w:rsidRPr="008132D7" w14:paraId="0BA0C12F" w14:textId="77777777" w:rsidTr="00A579AD">
        <w:trPr>
          <w:trHeight w:val="310"/>
        </w:trPr>
        <w:tc>
          <w:tcPr>
            <w:tcW w:w="50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CE2CA16" w14:textId="77777777" w:rsidR="00A579AD" w:rsidRPr="00136082" w:rsidRDefault="00A579AD" w:rsidP="0074453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FA8A7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DA5CF67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14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2A03A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E9983A6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97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4216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Ov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Tu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Br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860041C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Ov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Tu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Br</w:t>
            </w:r>
          </w:p>
        </w:tc>
        <w:tc>
          <w:tcPr>
            <w:tcW w:w="100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6FE8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HP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7F3D793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AdenoCA</w:t>
            </w:r>
            <w:proofErr w:type="spellEnd"/>
          </w:p>
        </w:tc>
        <w:tc>
          <w:tcPr>
            <w:tcW w:w="53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1D009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AB6B47F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127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5410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HP</w:t>
            </w:r>
          </w:p>
        </w:tc>
      </w:tr>
      <w:tr w:rsidR="00A579AD" w:rsidRPr="008132D7" w14:paraId="628099A8" w14:textId="77777777" w:rsidTr="00A579AD">
        <w:trPr>
          <w:trHeight w:val="310"/>
        </w:trPr>
        <w:tc>
          <w:tcPr>
            <w:tcW w:w="50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11FD39C" w14:textId="77777777" w:rsidR="00A579AD" w:rsidRPr="00136082" w:rsidRDefault="00A579AD" w:rsidP="0074453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D05CF9B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2FA2F2B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114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2F077DC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Iso</w:t>
            </w:r>
            <w:proofErr w:type="spellEnd"/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 xml:space="preserve"> lac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331AB3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Iso</w:t>
            </w:r>
            <w:proofErr w:type="spellEnd"/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 xml:space="preserve"> lacy</w:t>
            </w:r>
          </w:p>
        </w:tc>
        <w:tc>
          <w:tcPr>
            <w:tcW w:w="97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9940E75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pot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FB78A4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pots</w:t>
            </w:r>
          </w:p>
        </w:tc>
        <w:tc>
          <w:tcPr>
            <w:tcW w:w="100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50191F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FGP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E0A989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FGP</w:t>
            </w:r>
          </w:p>
        </w:tc>
        <w:tc>
          <w:tcPr>
            <w:tcW w:w="53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D49635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9333E4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127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93A73FD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FGP</w:t>
            </w:r>
          </w:p>
        </w:tc>
      </w:tr>
      <w:tr w:rsidR="00A579AD" w:rsidRPr="008132D7" w14:paraId="68711DE1" w14:textId="77777777" w:rsidTr="00A579AD">
        <w:trPr>
          <w:trHeight w:val="310"/>
        </w:trPr>
        <w:tc>
          <w:tcPr>
            <w:tcW w:w="50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A93BFAF" w14:textId="77777777" w:rsidR="00A579AD" w:rsidRPr="00136082" w:rsidRDefault="00A579AD" w:rsidP="0074453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8DDE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BA849B4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14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03FE1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A3F6B23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97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F3BB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pot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27C3ADB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Ov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Tu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Br</w:t>
            </w:r>
          </w:p>
        </w:tc>
        <w:tc>
          <w:tcPr>
            <w:tcW w:w="100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A904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HP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62E6E7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denoma</w:t>
            </w:r>
          </w:p>
        </w:tc>
        <w:tc>
          <w:tcPr>
            <w:tcW w:w="53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0DB3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AB76770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127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249B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HP</w:t>
            </w:r>
          </w:p>
        </w:tc>
      </w:tr>
      <w:tr w:rsidR="00A579AD" w:rsidRPr="008132D7" w14:paraId="167DC497" w14:textId="77777777" w:rsidTr="00A579AD">
        <w:trPr>
          <w:trHeight w:val="310"/>
        </w:trPr>
        <w:tc>
          <w:tcPr>
            <w:tcW w:w="50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6943D31" w14:textId="77777777" w:rsidR="00A579AD" w:rsidRPr="00136082" w:rsidRDefault="00A579AD" w:rsidP="0074453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FFC75B1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33BC890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114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8A1E2C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Iso</w:t>
            </w:r>
            <w:proofErr w:type="spellEnd"/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 xml:space="preserve"> lac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8B43A00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Iso</w:t>
            </w:r>
            <w:proofErr w:type="spellEnd"/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 xml:space="preserve"> lacy</w:t>
            </w:r>
          </w:p>
        </w:tc>
        <w:tc>
          <w:tcPr>
            <w:tcW w:w="97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521FECC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38A80F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00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C941A06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FGP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8B71219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FGP</w:t>
            </w:r>
          </w:p>
        </w:tc>
        <w:tc>
          <w:tcPr>
            <w:tcW w:w="53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23E3295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7274E61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127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9F6A752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FGP</w:t>
            </w:r>
          </w:p>
        </w:tc>
      </w:tr>
      <w:tr w:rsidR="00A579AD" w:rsidRPr="008132D7" w14:paraId="21E2D66C" w14:textId="77777777" w:rsidTr="00A579AD">
        <w:trPr>
          <w:trHeight w:val="310"/>
        </w:trPr>
        <w:tc>
          <w:tcPr>
            <w:tcW w:w="50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1EB997D" w14:textId="77777777" w:rsidR="00A579AD" w:rsidRPr="00136082" w:rsidRDefault="00A579AD" w:rsidP="0074453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38EF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0D111A6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114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EEBA3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Iso</w:t>
            </w:r>
            <w:proofErr w:type="spellEnd"/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 xml:space="preserve"> lac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EC2C05A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Iso</w:t>
            </w:r>
            <w:proofErr w:type="spellEnd"/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 xml:space="preserve"> lacy</w:t>
            </w:r>
          </w:p>
        </w:tc>
        <w:tc>
          <w:tcPr>
            <w:tcW w:w="97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2B5D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E3E7390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00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40EB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FGP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B9B3688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FGP</w:t>
            </w:r>
          </w:p>
        </w:tc>
        <w:tc>
          <w:tcPr>
            <w:tcW w:w="53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0455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91AED32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127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7978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FGP</w:t>
            </w:r>
          </w:p>
        </w:tc>
      </w:tr>
      <w:tr w:rsidR="00A579AD" w:rsidRPr="008132D7" w14:paraId="1CA2CF92" w14:textId="77777777" w:rsidTr="00A579AD">
        <w:trPr>
          <w:trHeight w:val="310"/>
        </w:trPr>
        <w:tc>
          <w:tcPr>
            <w:tcW w:w="50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48C162" w14:textId="77777777" w:rsidR="00A579AD" w:rsidRPr="00136082" w:rsidRDefault="00A579AD" w:rsidP="0074453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02F7F68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37721A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14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212791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Iso</w:t>
            </w:r>
            <w:proofErr w:type="spellEnd"/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 xml:space="preserve"> lac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5F7988D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97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A43FE1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pot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633485F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00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86C2FBD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FGP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704D97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FGP</w:t>
            </w:r>
          </w:p>
        </w:tc>
        <w:tc>
          <w:tcPr>
            <w:tcW w:w="53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5D4ADD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0DABD2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127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9855F38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FGP</w:t>
            </w:r>
          </w:p>
        </w:tc>
      </w:tr>
      <w:tr w:rsidR="00A579AD" w:rsidRPr="008132D7" w14:paraId="1CF6AA87" w14:textId="77777777" w:rsidTr="00A579AD">
        <w:trPr>
          <w:trHeight w:val="310"/>
        </w:trPr>
        <w:tc>
          <w:tcPr>
            <w:tcW w:w="50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D01E0EB" w14:textId="77777777" w:rsidR="00A579AD" w:rsidRPr="00136082" w:rsidRDefault="00A579AD" w:rsidP="0074453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58C9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340E072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14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75EB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No vesse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F8B7FA0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97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135C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Ov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Tu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Br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56FA263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Ov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Tu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Br</w:t>
            </w:r>
          </w:p>
        </w:tc>
        <w:tc>
          <w:tcPr>
            <w:tcW w:w="100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945E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HP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F09C345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denoma</w:t>
            </w:r>
          </w:p>
        </w:tc>
        <w:tc>
          <w:tcPr>
            <w:tcW w:w="53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2834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9340937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127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250E9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HP</w:t>
            </w:r>
          </w:p>
        </w:tc>
      </w:tr>
      <w:tr w:rsidR="00A579AD" w:rsidRPr="008132D7" w14:paraId="128445DC" w14:textId="77777777" w:rsidTr="00A579AD">
        <w:trPr>
          <w:trHeight w:val="310"/>
        </w:trPr>
        <w:tc>
          <w:tcPr>
            <w:tcW w:w="50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DF8B324" w14:textId="77777777" w:rsidR="00A579AD" w:rsidRPr="00136082" w:rsidRDefault="00A579AD" w:rsidP="0074453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8FD4B77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844D078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114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2FE8D4C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Iso</w:t>
            </w:r>
            <w:proofErr w:type="spellEnd"/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 xml:space="preserve"> lac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7F6044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Iso</w:t>
            </w:r>
            <w:proofErr w:type="spellEnd"/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 xml:space="preserve"> lacy</w:t>
            </w:r>
          </w:p>
        </w:tc>
        <w:tc>
          <w:tcPr>
            <w:tcW w:w="97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39D11BC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BBE1B76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00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304042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FGP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11DD4E7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FGP</w:t>
            </w:r>
          </w:p>
        </w:tc>
        <w:tc>
          <w:tcPr>
            <w:tcW w:w="53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07D9335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C854AAB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127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08E69F9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FGP</w:t>
            </w:r>
          </w:p>
        </w:tc>
      </w:tr>
      <w:tr w:rsidR="00A579AD" w:rsidRPr="008132D7" w14:paraId="390199D2" w14:textId="77777777" w:rsidTr="00A579AD">
        <w:trPr>
          <w:trHeight w:val="310"/>
        </w:trPr>
        <w:tc>
          <w:tcPr>
            <w:tcW w:w="50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778B893" w14:textId="77777777" w:rsidR="00A579AD" w:rsidRPr="00136082" w:rsidRDefault="00A579AD" w:rsidP="0074453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CD52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CCAAE9C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114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7F32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9B189EA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97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AD4D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Ov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Tu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Br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D792DE7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Ov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Tu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Br</w:t>
            </w:r>
          </w:p>
        </w:tc>
        <w:tc>
          <w:tcPr>
            <w:tcW w:w="100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C2F8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HP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25E8BF2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HP</w:t>
            </w:r>
          </w:p>
        </w:tc>
        <w:tc>
          <w:tcPr>
            <w:tcW w:w="53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934F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2BF3A14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127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FF30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HP</w:t>
            </w:r>
          </w:p>
        </w:tc>
      </w:tr>
      <w:tr w:rsidR="00A579AD" w:rsidRPr="008132D7" w14:paraId="2666B89F" w14:textId="77777777" w:rsidTr="00A579AD">
        <w:trPr>
          <w:trHeight w:val="310"/>
        </w:trPr>
        <w:tc>
          <w:tcPr>
            <w:tcW w:w="50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D76EEC6" w14:textId="77777777" w:rsidR="00A579AD" w:rsidRPr="00136082" w:rsidRDefault="00A579AD" w:rsidP="0074453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6B2E179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78093A2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14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AAC7BED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Iso</w:t>
            </w:r>
            <w:proofErr w:type="spellEnd"/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 xml:space="preserve"> lac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61B1747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Iso</w:t>
            </w:r>
            <w:proofErr w:type="spellEnd"/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 xml:space="preserve"> lacy</w:t>
            </w:r>
          </w:p>
        </w:tc>
        <w:tc>
          <w:tcPr>
            <w:tcW w:w="97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858D302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2A3FA3A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00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7C33858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FGP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755676E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FGP</w:t>
            </w:r>
          </w:p>
        </w:tc>
        <w:tc>
          <w:tcPr>
            <w:tcW w:w="53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26DC12D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798A980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127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AB5848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FGP</w:t>
            </w:r>
          </w:p>
        </w:tc>
      </w:tr>
      <w:tr w:rsidR="00A579AD" w:rsidRPr="008132D7" w14:paraId="2A24D355" w14:textId="77777777" w:rsidTr="00A579AD">
        <w:trPr>
          <w:trHeight w:val="310"/>
        </w:trPr>
        <w:tc>
          <w:tcPr>
            <w:tcW w:w="50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DC565FB" w14:textId="77777777" w:rsidR="00A579AD" w:rsidRPr="00136082" w:rsidRDefault="00A579AD" w:rsidP="0074453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2D32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16096EE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14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F20B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Iso</w:t>
            </w:r>
            <w:proofErr w:type="spellEnd"/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 xml:space="preserve"> lac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A7451B6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97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720E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Ov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Tu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Br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D77731A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Ov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Tu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Br</w:t>
            </w:r>
          </w:p>
        </w:tc>
        <w:tc>
          <w:tcPr>
            <w:tcW w:w="100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9B90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denom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F67CB89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denoma</w:t>
            </w:r>
          </w:p>
        </w:tc>
        <w:tc>
          <w:tcPr>
            <w:tcW w:w="53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3A02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CD64680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127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B8C5E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HP</w:t>
            </w:r>
          </w:p>
        </w:tc>
      </w:tr>
      <w:tr w:rsidR="00A579AD" w:rsidRPr="008132D7" w14:paraId="02C1BB44" w14:textId="77777777" w:rsidTr="00A579AD">
        <w:trPr>
          <w:trHeight w:val="310"/>
        </w:trPr>
        <w:tc>
          <w:tcPr>
            <w:tcW w:w="50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1CC2DE8" w14:textId="77777777" w:rsidR="00A579AD" w:rsidRPr="00136082" w:rsidRDefault="00A579AD" w:rsidP="0074453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10A08CD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900936A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114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24156A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No vesse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563710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No vessels</w:t>
            </w:r>
          </w:p>
        </w:tc>
        <w:tc>
          <w:tcPr>
            <w:tcW w:w="97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38B1316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pot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9682E9F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00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CD18A30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FGP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DAF3A03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FGP</w:t>
            </w:r>
          </w:p>
        </w:tc>
        <w:tc>
          <w:tcPr>
            <w:tcW w:w="53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51787A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E87D609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127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2AD889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FGP</w:t>
            </w:r>
          </w:p>
        </w:tc>
      </w:tr>
      <w:tr w:rsidR="00A579AD" w:rsidRPr="008132D7" w14:paraId="4F075AF4" w14:textId="77777777" w:rsidTr="00A579AD">
        <w:trPr>
          <w:trHeight w:val="310"/>
        </w:trPr>
        <w:tc>
          <w:tcPr>
            <w:tcW w:w="50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D39DBB8" w14:textId="77777777" w:rsidR="00A579AD" w:rsidRPr="00136082" w:rsidRDefault="00A579AD" w:rsidP="0074453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0EA5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9D19088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14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7AEA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Iso</w:t>
            </w:r>
            <w:proofErr w:type="spellEnd"/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 xml:space="preserve"> lac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F521DC0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97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382D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313DFB3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Ov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Tu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Br</w:t>
            </w:r>
          </w:p>
        </w:tc>
        <w:tc>
          <w:tcPr>
            <w:tcW w:w="100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CF91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FGP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81C929E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denoma</w:t>
            </w:r>
          </w:p>
        </w:tc>
        <w:tc>
          <w:tcPr>
            <w:tcW w:w="53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7FEE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505A0B4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127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1206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FGP</w:t>
            </w:r>
          </w:p>
        </w:tc>
      </w:tr>
      <w:tr w:rsidR="00A579AD" w:rsidRPr="008132D7" w14:paraId="39ADFA2C" w14:textId="77777777" w:rsidTr="00A579AD">
        <w:trPr>
          <w:trHeight w:val="310"/>
        </w:trPr>
        <w:tc>
          <w:tcPr>
            <w:tcW w:w="50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8391655" w14:textId="77777777" w:rsidR="00A579AD" w:rsidRPr="00136082" w:rsidRDefault="00A579AD" w:rsidP="0074453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11AB6F5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8E9CD6A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114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7A3174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No vesse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C7EFBA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No vessels</w:t>
            </w:r>
          </w:p>
        </w:tc>
        <w:tc>
          <w:tcPr>
            <w:tcW w:w="97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44A271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pot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1883CC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00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84EC2B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FGP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0651D43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HP</w:t>
            </w:r>
          </w:p>
        </w:tc>
        <w:tc>
          <w:tcPr>
            <w:tcW w:w="53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2085E7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BDE4C7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127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3FE9BDB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FGP</w:t>
            </w:r>
          </w:p>
        </w:tc>
      </w:tr>
      <w:tr w:rsidR="00A579AD" w:rsidRPr="008132D7" w14:paraId="19E7B070" w14:textId="77777777" w:rsidTr="00A579AD">
        <w:trPr>
          <w:trHeight w:val="310"/>
        </w:trPr>
        <w:tc>
          <w:tcPr>
            <w:tcW w:w="50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2634D1D" w14:textId="77777777" w:rsidR="00A579AD" w:rsidRPr="00136082" w:rsidRDefault="00A579AD" w:rsidP="0074453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374A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25FDEFD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14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3FDE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570E4B8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97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32C0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Ov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Tu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Br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0BEA34C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Ov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Tu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Br</w:t>
            </w:r>
          </w:p>
        </w:tc>
        <w:tc>
          <w:tcPr>
            <w:tcW w:w="100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999D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denom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290F160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denoma</w:t>
            </w:r>
          </w:p>
        </w:tc>
        <w:tc>
          <w:tcPr>
            <w:tcW w:w="53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EBCF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8CB284F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127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3CCF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HP</w:t>
            </w:r>
          </w:p>
        </w:tc>
      </w:tr>
      <w:tr w:rsidR="00A579AD" w:rsidRPr="008132D7" w14:paraId="37E3D1DD" w14:textId="77777777" w:rsidTr="00A579AD">
        <w:trPr>
          <w:trHeight w:val="310"/>
        </w:trPr>
        <w:tc>
          <w:tcPr>
            <w:tcW w:w="50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86866FE" w14:textId="77777777" w:rsidR="00A579AD" w:rsidRPr="00136082" w:rsidRDefault="00A579AD" w:rsidP="0074453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84401DB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407F165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14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FC48A6E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No vesse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1FF7687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97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72E757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21EDB1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00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7A86728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FGP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28A4ACA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denoma</w:t>
            </w:r>
          </w:p>
        </w:tc>
        <w:tc>
          <w:tcPr>
            <w:tcW w:w="53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E63F862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C3C88A3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127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52C888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FGP</w:t>
            </w:r>
          </w:p>
        </w:tc>
      </w:tr>
      <w:tr w:rsidR="00A579AD" w:rsidRPr="008132D7" w14:paraId="1264610A" w14:textId="77777777" w:rsidTr="00A579AD">
        <w:trPr>
          <w:trHeight w:val="310"/>
        </w:trPr>
        <w:tc>
          <w:tcPr>
            <w:tcW w:w="50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9F6D790" w14:textId="77777777" w:rsidR="00A579AD" w:rsidRPr="00136082" w:rsidRDefault="00A579AD" w:rsidP="0074453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85B4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AEE34CA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14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C0086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Iso</w:t>
            </w:r>
            <w:proofErr w:type="spellEnd"/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 xml:space="preserve"> lac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D5CF809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Iso</w:t>
            </w:r>
            <w:proofErr w:type="spellEnd"/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 xml:space="preserve"> lacy</w:t>
            </w:r>
          </w:p>
        </w:tc>
        <w:tc>
          <w:tcPr>
            <w:tcW w:w="97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4591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pot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30D8C69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00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95F3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FGP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2157B26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HP</w:t>
            </w:r>
          </w:p>
        </w:tc>
        <w:tc>
          <w:tcPr>
            <w:tcW w:w="53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1B8D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087B348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127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D7CC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FGP</w:t>
            </w:r>
          </w:p>
        </w:tc>
      </w:tr>
      <w:tr w:rsidR="00A579AD" w:rsidRPr="008132D7" w14:paraId="5CF34724" w14:textId="77777777" w:rsidTr="00A579AD">
        <w:trPr>
          <w:trHeight w:val="310"/>
        </w:trPr>
        <w:tc>
          <w:tcPr>
            <w:tcW w:w="50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FEB6B64" w14:textId="77777777" w:rsidR="00A579AD" w:rsidRPr="00136082" w:rsidRDefault="00A579AD" w:rsidP="0074453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839BFD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5042FBF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14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CA88F60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No vesse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9911950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No vessels</w:t>
            </w:r>
          </w:p>
        </w:tc>
        <w:tc>
          <w:tcPr>
            <w:tcW w:w="97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E84D7D3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pot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958713F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pots</w:t>
            </w:r>
          </w:p>
        </w:tc>
        <w:tc>
          <w:tcPr>
            <w:tcW w:w="100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0FD758D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HP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9358C6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denoma</w:t>
            </w:r>
          </w:p>
        </w:tc>
        <w:tc>
          <w:tcPr>
            <w:tcW w:w="53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DC16066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E9BFE6F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127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17CD48E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FGP</w:t>
            </w:r>
          </w:p>
        </w:tc>
      </w:tr>
      <w:tr w:rsidR="00A579AD" w:rsidRPr="008132D7" w14:paraId="4F6244E4" w14:textId="77777777" w:rsidTr="00A579AD">
        <w:trPr>
          <w:trHeight w:val="310"/>
        </w:trPr>
        <w:tc>
          <w:tcPr>
            <w:tcW w:w="50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BFD1E25" w14:textId="77777777" w:rsidR="00A579AD" w:rsidRPr="00136082" w:rsidRDefault="00A579AD" w:rsidP="0074453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A6B20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B6C83DD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14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B9BF0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16A1A2E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97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484D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Ov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Tu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Br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A9199E7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Ov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Tu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Br</w:t>
            </w:r>
          </w:p>
        </w:tc>
        <w:tc>
          <w:tcPr>
            <w:tcW w:w="100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E3EB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HP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239A6A3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denoma</w:t>
            </w:r>
          </w:p>
        </w:tc>
        <w:tc>
          <w:tcPr>
            <w:tcW w:w="53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5CC8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0864CE3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127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5DFB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HP</w:t>
            </w:r>
          </w:p>
        </w:tc>
      </w:tr>
      <w:tr w:rsidR="00A579AD" w:rsidRPr="008132D7" w14:paraId="263ED7AA" w14:textId="77777777" w:rsidTr="00A579AD">
        <w:trPr>
          <w:trHeight w:val="310"/>
        </w:trPr>
        <w:tc>
          <w:tcPr>
            <w:tcW w:w="502" w:type="dxa"/>
            <w:tcBorders>
              <w:top w:val="nil"/>
              <w:left w:val="nil"/>
              <w:bottom w:val="single" w:sz="12" w:space="0" w:color="auto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F9CF73" w14:textId="77777777" w:rsidR="00A579AD" w:rsidRPr="00136082" w:rsidRDefault="00A579AD" w:rsidP="0074453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598227B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749" w:type="dxa"/>
            <w:tcBorders>
              <w:top w:val="nil"/>
              <w:left w:val="nil"/>
              <w:bottom w:val="single" w:sz="12" w:space="0" w:color="auto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86F88E7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141" w:type="dxa"/>
            <w:tcBorders>
              <w:top w:val="nil"/>
              <w:left w:val="dotted" w:sz="4" w:space="0" w:color="auto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E3AC95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E609F7A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36082">
              <w:rPr>
                <w:rFonts w:eastAsia="Times New Roman" w:cs="Arial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975" w:type="dxa"/>
            <w:tcBorders>
              <w:top w:val="nil"/>
              <w:left w:val="dotted" w:sz="4" w:space="0" w:color="auto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BD2F2E0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Ov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Tu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Br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12" w:space="0" w:color="auto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6BC2FE7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Ov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Tu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Br</w:t>
            </w:r>
          </w:p>
        </w:tc>
        <w:tc>
          <w:tcPr>
            <w:tcW w:w="1003" w:type="dxa"/>
            <w:tcBorders>
              <w:top w:val="nil"/>
              <w:left w:val="dotted" w:sz="4" w:space="0" w:color="auto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C86710E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HP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CAC1281" w14:textId="77777777" w:rsidR="00A579AD" w:rsidRPr="00136082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denoma</w:t>
            </w:r>
          </w:p>
        </w:tc>
        <w:tc>
          <w:tcPr>
            <w:tcW w:w="538" w:type="dxa"/>
            <w:tcBorders>
              <w:top w:val="nil"/>
              <w:left w:val="dotted" w:sz="4" w:space="0" w:color="auto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04ED8C5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722" w:type="dxa"/>
            <w:tcBorders>
              <w:top w:val="nil"/>
              <w:left w:val="nil"/>
              <w:bottom w:val="single" w:sz="12" w:space="0" w:color="auto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DEEBCA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8132D7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1274" w:type="dxa"/>
            <w:tcBorders>
              <w:top w:val="nil"/>
              <w:left w:val="dotted" w:sz="4" w:space="0" w:color="auto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2085F5A" w14:textId="77777777" w:rsidR="00A579AD" w:rsidRPr="008132D7" w:rsidRDefault="00A579AD" w:rsidP="0074453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HP</w:t>
            </w:r>
          </w:p>
        </w:tc>
      </w:tr>
    </w:tbl>
    <w:p w14:paraId="12223CA8" w14:textId="77777777" w:rsidR="00A579AD" w:rsidRPr="007D6C08" w:rsidRDefault="00A579AD" w:rsidP="00A579AD">
      <w:pPr>
        <w:tabs>
          <w:tab w:val="left" w:pos="720"/>
          <w:tab w:val="left" w:pos="1440"/>
          <w:tab w:val="left" w:pos="2437"/>
        </w:tabs>
        <w:spacing w:after="0" w:line="240" w:lineRule="auto"/>
        <w:rPr>
          <w:rFonts w:cs="Arial"/>
          <w:sz w:val="20"/>
          <w:szCs w:val="20"/>
        </w:rPr>
      </w:pPr>
      <w:r w:rsidRPr="007D6C08">
        <w:rPr>
          <w:rFonts w:cs="Arial"/>
          <w:sz w:val="20"/>
          <w:szCs w:val="20"/>
        </w:rPr>
        <w:t>Color: Same or lighter than background (Same), Brown relative to background (Brown)</w:t>
      </w:r>
    </w:p>
    <w:p w14:paraId="467DB9D8" w14:textId="77777777" w:rsidR="00A579AD" w:rsidRPr="007D6C08" w:rsidRDefault="00A579AD" w:rsidP="00A579AD">
      <w:pPr>
        <w:tabs>
          <w:tab w:val="left" w:pos="720"/>
          <w:tab w:val="left" w:pos="1440"/>
          <w:tab w:val="left" w:pos="2437"/>
        </w:tabs>
        <w:spacing w:after="0" w:line="240" w:lineRule="auto"/>
        <w:rPr>
          <w:rFonts w:cs="Arial"/>
          <w:sz w:val="20"/>
          <w:szCs w:val="20"/>
        </w:rPr>
      </w:pPr>
      <w:r w:rsidRPr="007D6C08">
        <w:rPr>
          <w:rFonts w:cs="Arial"/>
          <w:sz w:val="20"/>
          <w:szCs w:val="20"/>
        </w:rPr>
        <w:t>Vessel pattern: No vessels, Isolated lacy vessels (</w:t>
      </w:r>
      <w:proofErr w:type="spellStart"/>
      <w:r>
        <w:rPr>
          <w:rFonts w:cs="Arial"/>
          <w:sz w:val="20"/>
          <w:szCs w:val="20"/>
        </w:rPr>
        <w:t>Iso</w:t>
      </w:r>
      <w:proofErr w:type="spellEnd"/>
      <w:r w:rsidRPr="007D6C08">
        <w:rPr>
          <w:rFonts w:cs="Arial"/>
          <w:sz w:val="20"/>
          <w:szCs w:val="20"/>
        </w:rPr>
        <w:t xml:space="preserve"> lacy), Brown vessels surrounding white structures (Brown)</w:t>
      </w:r>
    </w:p>
    <w:p w14:paraId="604F71E0" w14:textId="77777777" w:rsidR="00A579AD" w:rsidRPr="007D6C08" w:rsidRDefault="00A579AD" w:rsidP="00A579AD">
      <w:pPr>
        <w:tabs>
          <w:tab w:val="left" w:pos="720"/>
          <w:tab w:val="left" w:pos="1440"/>
          <w:tab w:val="left" w:pos="2437"/>
        </w:tabs>
        <w:spacing w:after="0" w:line="240" w:lineRule="auto"/>
        <w:rPr>
          <w:rFonts w:cs="Arial"/>
          <w:sz w:val="20"/>
          <w:szCs w:val="20"/>
        </w:rPr>
      </w:pPr>
      <w:r w:rsidRPr="007D6C08">
        <w:rPr>
          <w:rFonts w:cs="Arial"/>
          <w:sz w:val="20"/>
          <w:szCs w:val="20"/>
        </w:rPr>
        <w:lastRenderedPageBreak/>
        <w:t>Surface pattern: Dark or white spots of uniform size (</w:t>
      </w:r>
      <w:r>
        <w:rPr>
          <w:rFonts w:cs="Arial"/>
          <w:sz w:val="20"/>
          <w:szCs w:val="20"/>
        </w:rPr>
        <w:t>Spots</w:t>
      </w:r>
      <w:r w:rsidRPr="007D6C08">
        <w:rPr>
          <w:rFonts w:cs="Arial"/>
          <w:sz w:val="20"/>
          <w:szCs w:val="20"/>
        </w:rPr>
        <w:t>); Homogenous absence of pattern (</w:t>
      </w:r>
      <w:r>
        <w:rPr>
          <w:rFonts w:cs="Arial"/>
          <w:sz w:val="20"/>
          <w:szCs w:val="20"/>
        </w:rPr>
        <w:t>Absent</w:t>
      </w:r>
      <w:r w:rsidRPr="007D6C08">
        <w:rPr>
          <w:rFonts w:cs="Arial"/>
          <w:sz w:val="20"/>
          <w:szCs w:val="20"/>
        </w:rPr>
        <w:t xml:space="preserve">); </w:t>
      </w:r>
      <w:r>
        <w:rPr>
          <w:rFonts w:cs="Arial"/>
          <w:sz w:val="20"/>
          <w:szCs w:val="20"/>
        </w:rPr>
        <w:t>Oval</w:t>
      </w:r>
      <w:r w:rsidRPr="007D6C08">
        <w:rPr>
          <w:rFonts w:cs="Arial"/>
          <w:sz w:val="20"/>
          <w:szCs w:val="20"/>
        </w:rPr>
        <w:t>, tubular, or branched white structures (</w:t>
      </w:r>
      <w:proofErr w:type="spellStart"/>
      <w:r>
        <w:rPr>
          <w:rFonts w:cs="Arial"/>
          <w:sz w:val="20"/>
          <w:szCs w:val="20"/>
        </w:rPr>
        <w:t>Ov</w:t>
      </w:r>
      <w:proofErr w:type="spellEnd"/>
      <w:r>
        <w:rPr>
          <w:rFonts w:cs="Arial"/>
          <w:sz w:val="20"/>
          <w:szCs w:val="20"/>
        </w:rPr>
        <w:t>/</w:t>
      </w:r>
      <w:proofErr w:type="spellStart"/>
      <w:r>
        <w:rPr>
          <w:rFonts w:cs="Arial"/>
          <w:sz w:val="20"/>
          <w:szCs w:val="20"/>
        </w:rPr>
        <w:t>Tu</w:t>
      </w:r>
      <w:proofErr w:type="spellEnd"/>
      <w:r>
        <w:rPr>
          <w:rFonts w:cs="Arial"/>
          <w:sz w:val="20"/>
          <w:szCs w:val="20"/>
        </w:rPr>
        <w:t>/Br</w:t>
      </w:r>
      <w:r w:rsidRPr="007D6C08">
        <w:rPr>
          <w:rFonts w:cs="Arial"/>
          <w:sz w:val="20"/>
          <w:szCs w:val="20"/>
        </w:rPr>
        <w:t>)</w:t>
      </w:r>
      <w:r>
        <w:rPr>
          <w:rFonts w:cs="Arial"/>
          <w:sz w:val="20"/>
          <w:szCs w:val="20"/>
        </w:rPr>
        <w:t>.</w:t>
      </w:r>
    </w:p>
    <w:p w14:paraId="62D0997B" w14:textId="25DF6A4B" w:rsidR="00A579AD" w:rsidRPr="007D6C08" w:rsidRDefault="00A579AD" w:rsidP="00A579AD">
      <w:pPr>
        <w:tabs>
          <w:tab w:val="left" w:pos="720"/>
          <w:tab w:val="left" w:pos="1440"/>
          <w:tab w:val="left" w:pos="2437"/>
        </w:tabs>
        <w:spacing w:after="0" w:line="240" w:lineRule="auto"/>
        <w:rPr>
          <w:rFonts w:cs="Arial"/>
          <w:sz w:val="20"/>
          <w:szCs w:val="20"/>
        </w:rPr>
      </w:pPr>
      <w:r w:rsidRPr="007D6C08">
        <w:rPr>
          <w:rFonts w:cs="Arial"/>
          <w:sz w:val="20"/>
          <w:szCs w:val="20"/>
        </w:rPr>
        <w:t xml:space="preserve">Prediction: Overall prediction by </w:t>
      </w:r>
      <w:proofErr w:type="spellStart"/>
      <w:r w:rsidRPr="007D6C08">
        <w:rPr>
          <w:rFonts w:cs="Arial"/>
          <w:sz w:val="20"/>
          <w:szCs w:val="20"/>
        </w:rPr>
        <w:t>endoscopist</w:t>
      </w:r>
      <w:proofErr w:type="spellEnd"/>
      <w:r w:rsidRPr="007D6C08">
        <w:rPr>
          <w:rFonts w:cs="Arial"/>
          <w:sz w:val="20"/>
          <w:szCs w:val="20"/>
        </w:rPr>
        <w:t xml:space="preserve"> of histology of polyp.</w:t>
      </w:r>
      <w:r w:rsidR="006075FA">
        <w:rPr>
          <w:rFonts w:cs="Arial"/>
          <w:sz w:val="20"/>
          <w:szCs w:val="20"/>
        </w:rPr>
        <w:t xml:space="preserve"> </w:t>
      </w:r>
      <w:proofErr w:type="gramStart"/>
      <w:r w:rsidR="006075FA">
        <w:rPr>
          <w:rFonts w:cs="Arial"/>
          <w:sz w:val="20"/>
          <w:szCs w:val="20"/>
        </w:rPr>
        <w:t xml:space="preserve">FGP, </w:t>
      </w:r>
      <w:proofErr w:type="spellStart"/>
      <w:r w:rsidR="006075FA">
        <w:rPr>
          <w:rFonts w:cs="Arial"/>
          <w:sz w:val="20"/>
          <w:szCs w:val="20"/>
        </w:rPr>
        <w:t>Fundic</w:t>
      </w:r>
      <w:proofErr w:type="spellEnd"/>
      <w:r w:rsidR="006075FA">
        <w:rPr>
          <w:rFonts w:cs="Arial"/>
          <w:sz w:val="20"/>
          <w:szCs w:val="20"/>
        </w:rPr>
        <w:t xml:space="preserve"> gland polyp.</w:t>
      </w:r>
      <w:proofErr w:type="gramEnd"/>
      <w:r w:rsidR="006075FA">
        <w:rPr>
          <w:rFonts w:cs="Arial"/>
          <w:sz w:val="20"/>
          <w:szCs w:val="20"/>
        </w:rPr>
        <w:t xml:space="preserve"> </w:t>
      </w:r>
      <w:proofErr w:type="gramStart"/>
      <w:r w:rsidR="006075FA">
        <w:rPr>
          <w:rFonts w:cs="Arial"/>
          <w:sz w:val="20"/>
          <w:szCs w:val="20"/>
        </w:rPr>
        <w:t>HP, Hyperplastic polyp.</w:t>
      </w:r>
      <w:proofErr w:type="gramEnd"/>
      <w:r w:rsidR="006075FA">
        <w:rPr>
          <w:rFonts w:cs="Arial"/>
          <w:sz w:val="20"/>
          <w:szCs w:val="20"/>
        </w:rPr>
        <w:t xml:space="preserve"> </w:t>
      </w:r>
      <w:proofErr w:type="spellStart"/>
      <w:r w:rsidR="006075FA">
        <w:rPr>
          <w:rFonts w:cs="Arial"/>
          <w:sz w:val="20"/>
          <w:szCs w:val="20"/>
        </w:rPr>
        <w:t>AdenoCA</w:t>
      </w:r>
      <w:proofErr w:type="spellEnd"/>
      <w:r w:rsidR="006075FA">
        <w:rPr>
          <w:rFonts w:cs="Arial"/>
          <w:sz w:val="20"/>
          <w:szCs w:val="20"/>
        </w:rPr>
        <w:t>, Adenocarcinoma.</w:t>
      </w:r>
    </w:p>
    <w:p w14:paraId="44423B78" w14:textId="3C8D308C" w:rsidR="002808A6" w:rsidRDefault="00A579AD" w:rsidP="003C1CA7">
      <w:pPr>
        <w:tabs>
          <w:tab w:val="left" w:pos="720"/>
          <w:tab w:val="left" w:pos="1440"/>
          <w:tab w:val="left" w:pos="2437"/>
        </w:tabs>
        <w:spacing w:after="0" w:line="240" w:lineRule="auto"/>
        <w:rPr>
          <w:rFonts w:cs="Arial"/>
          <w:sz w:val="20"/>
          <w:szCs w:val="20"/>
        </w:rPr>
      </w:pPr>
      <w:r w:rsidRPr="007D6C08">
        <w:rPr>
          <w:rFonts w:cs="Arial"/>
          <w:sz w:val="20"/>
          <w:szCs w:val="20"/>
        </w:rPr>
        <w:t xml:space="preserve">Biopsy: Final Algorithm--Do not biopsy if either isolated lacy vessel pattern or homogeneous absence of surface pattern; biopsy all others. </w:t>
      </w:r>
    </w:p>
    <w:p w14:paraId="5F4185DB" w14:textId="4776A269" w:rsidR="00B42223" w:rsidRPr="003C1CA7" w:rsidRDefault="00B42223" w:rsidP="003C1CA7">
      <w:pPr>
        <w:tabs>
          <w:tab w:val="left" w:pos="720"/>
          <w:tab w:val="left" w:pos="1440"/>
          <w:tab w:val="left" w:pos="2437"/>
        </w:tabs>
        <w:spacing w:after="0" w:line="240" w:lineRule="auto"/>
        <w:rPr>
          <w:rFonts w:cs="Arial"/>
          <w:sz w:val="20"/>
          <w:szCs w:val="20"/>
        </w:rPr>
      </w:pPr>
    </w:p>
    <w:sectPr w:rsidR="00B42223" w:rsidRPr="003C1CA7" w:rsidSect="002866D5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9234F76" w15:done="0"/>
  <w15:commentEx w15:paraId="5D41D044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EFD2272" w16cid:durableId="1F872802"/>
  <w16cid:commentId w16cid:paraId="32E6D865" w16cid:durableId="1F872A2C"/>
  <w16cid:commentId w16cid:paraId="7E5E48E9" w16cid:durableId="1F8716C1"/>
  <w16cid:commentId w16cid:paraId="158FD8CD" w16cid:durableId="1F872C43"/>
  <w16cid:commentId w16cid:paraId="510CC2D5" w16cid:durableId="1F8716C2"/>
  <w16cid:commentId w16cid:paraId="67CB2288" w16cid:durableId="1F872C7F"/>
  <w16cid:commentId w16cid:paraId="68F6190F" w16cid:durableId="1F8716C3"/>
  <w16cid:commentId w16cid:paraId="10D63942" w16cid:durableId="1F8731BA"/>
  <w16cid:commentId w16cid:paraId="5D41D044" w16cid:durableId="1F872D8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88BB6DF" w14:textId="77777777" w:rsidR="00065A04" w:rsidRDefault="00065A04" w:rsidP="00E21815">
      <w:pPr>
        <w:spacing w:after="0" w:line="240" w:lineRule="auto"/>
      </w:pPr>
      <w:r>
        <w:separator/>
      </w:r>
    </w:p>
  </w:endnote>
  <w:endnote w:type="continuationSeparator" w:id="0">
    <w:p w14:paraId="72378812" w14:textId="77777777" w:rsidR="00065A04" w:rsidRDefault="00065A04" w:rsidP="00E218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241996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8D876B" w14:textId="56D00DD1" w:rsidR="00065A04" w:rsidRDefault="00065A0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11D0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1D1145C" w14:textId="77777777" w:rsidR="00065A04" w:rsidRDefault="00065A0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3C4871" w14:textId="77777777" w:rsidR="00065A04" w:rsidRDefault="00065A04" w:rsidP="00E21815">
      <w:pPr>
        <w:spacing w:after="0" w:line="240" w:lineRule="auto"/>
      </w:pPr>
      <w:r>
        <w:separator/>
      </w:r>
    </w:p>
  </w:footnote>
  <w:footnote w:type="continuationSeparator" w:id="0">
    <w:p w14:paraId="767639D5" w14:textId="77777777" w:rsidR="00065A04" w:rsidRDefault="00065A04" w:rsidP="00E218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2E6C11"/>
    <w:multiLevelType w:val="multilevel"/>
    <w:tmpl w:val="1EDAE7DE"/>
    <w:lvl w:ilvl="0">
      <w:numFmt w:val="decimal"/>
      <w:lvlText w:val="%1"/>
      <w:lvlJc w:val="left"/>
      <w:pPr>
        <w:ind w:left="500" w:hanging="500"/>
      </w:pPr>
      <w:rPr>
        <w:rFonts w:hint="default"/>
      </w:rPr>
    </w:lvl>
    <w:lvl w:ilvl="1">
      <w:start w:val="383"/>
      <w:numFmt w:val="decimal"/>
      <w:lvlText w:val="%1.%2"/>
      <w:lvlJc w:val="left"/>
      <w:pPr>
        <w:ind w:left="500" w:hanging="5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>
    <w:nsid w:val="051D47F2"/>
    <w:multiLevelType w:val="multilevel"/>
    <w:tmpl w:val="8BEA1C38"/>
    <w:lvl w:ilvl="0">
      <w:numFmt w:val="decimal"/>
      <w:lvlText w:val="%1"/>
      <w:lvlJc w:val="left"/>
      <w:pPr>
        <w:ind w:left="500" w:hanging="500"/>
      </w:pPr>
      <w:rPr>
        <w:rFonts w:hint="default"/>
      </w:rPr>
    </w:lvl>
    <w:lvl w:ilvl="1">
      <w:start w:val="81"/>
      <w:numFmt w:val="decimalZero"/>
      <w:lvlText w:val="%1.%2"/>
      <w:lvlJc w:val="left"/>
      <w:pPr>
        <w:ind w:left="500" w:hanging="5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>
    <w:nsid w:val="13EC00E1"/>
    <w:multiLevelType w:val="hybridMultilevel"/>
    <w:tmpl w:val="CC8CB5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4D30784"/>
    <w:multiLevelType w:val="hybridMultilevel"/>
    <w:tmpl w:val="CA7454F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55A453B"/>
    <w:multiLevelType w:val="hybridMultilevel"/>
    <w:tmpl w:val="CA7454F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6782B49"/>
    <w:multiLevelType w:val="hybridMultilevel"/>
    <w:tmpl w:val="2D5EE9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AA52B80"/>
    <w:multiLevelType w:val="hybridMultilevel"/>
    <w:tmpl w:val="1B32AF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B2A2CB5"/>
    <w:multiLevelType w:val="hybridMultilevel"/>
    <w:tmpl w:val="30BE60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38A3CA4"/>
    <w:multiLevelType w:val="hybridMultilevel"/>
    <w:tmpl w:val="6A5E18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43E11C5"/>
    <w:multiLevelType w:val="hybridMultilevel"/>
    <w:tmpl w:val="ECBC963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5566F2B"/>
    <w:multiLevelType w:val="hybridMultilevel"/>
    <w:tmpl w:val="B958E5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B2D6B14"/>
    <w:multiLevelType w:val="hybridMultilevel"/>
    <w:tmpl w:val="1116CC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E8752AC"/>
    <w:multiLevelType w:val="hybridMultilevel"/>
    <w:tmpl w:val="75F6C1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7"/>
  </w:num>
  <w:num w:numId="3">
    <w:abstractNumId w:val="12"/>
  </w:num>
  <w:num w:numId="4">
    <w:abstractNumId w:val="2"/>
  </w:num>
  <w:num w:numId="5">
    <w:abstractNumId w:val="8"/>
  </w:num>
  <w:num w:numId="6">
    <w:abstractNumId w:val="11"/>
  </w:num>
  <w:num w:numId="7">
    <w:abstractNumId w:val="6"/>
  </w:num>
  <w:num w:numId="8">
    <w:abstractNumId w:val="5"/>
  </w:num>
  <w:num w:numId="9">
    <w:abstractNumId w:val="4"/>
  </w:num>
  <w:num w:numId="10">
    <w:abstractNumId w:val="3"/>
  </w:num>
  <w:num w:numId="11">
    <w:abstractNumId w:val="0"/>
  </w:num>
  <w:num w:numId="12">
    <w:abstractNumId w:val="1"/>
  </w:num>
  <w:num w:numId="13">
    <w:abstractNumId w:val="9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  <w15:person w15:author="Ivor Asztalos">
    <w15:presenceInfo w15:providerId="Windows Live" w15:userId="546e903a5359488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4915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World J Gastroente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fvs2aafzw5dde2fa8pvpvq90sv2atepwp9&quot;&gt;NBI Gastric Polyp&lt;record-ids&gt;&lt;item&gt;1&lt;/item&gt;&lt;item&gt;2&lt;/item&gt;&lt;item&gt;3&lt;/item&gt;&lt;item&gt;4&lt;/item&gt;&lt;item&gt;5&lt;/item&gt;&lt;item&gt;6&lt;/item&gt;&lt;item&gt;7&lt;/item&gt;&lt;item&gt;8&lt;/item&gt;&lt;item&gt;10&lt;/item&gt;&lt;item&gt;11&lt;/item&gt;&lt;item&gt;13&lt;/item&gt;&lt;item&gt;14&lt;/item&gt;&lt;item&gt;15&lt;/item&gt;&lt;item&gt;16&lt;/item&gt;&lt;item&gt;17&lt;/item&gt;&lt;item&gt;19&lt;/item&gt;&lt;item&gt;20&lt;/item&gt;&lt;item&gt;21&lt;/item&gt;&lt;/record-ids&gt;&lt;/item&gt;&lt;/Libraries&gt;"/>
  </w:docVars>
  <w:rsids>
    <w:rsidRoot w:val="00F3079D"/>
    <w:rsid w:val="000004C0"/>
    <w:rsid w:val="000048E9"/>
    <w:rsid w:val="000101CD"/>
    <w:rsid w:val="000120AF"/>
    <w:rsid w:val="00015C1C"/>
    <w:rsid w:val="00016620"/>
    <w:rsid w:val="00021E28"/>
    <w:rsid w:val="00025367"/>
    <w:rsid w:val="00040134"/>
    <w:rsid w:val="000407DD"/>
    <w:rsid w:val="00040827"/>
    <w:rsid w:val="00051D1A"/>
    <w:rsid w:val="00052E14"/>
    <w:rsid w:val="000543CA"/>
    <w:rsid w:val="00054D95"/>
    <w:rsid w:val="00065A04"/>
    <w:rsid w:val="00072700"/>
    <w:rsid w:val="00072E43"/>
    <w:rsid w:val="00073AC3"/>
    <w:rsid w:val="00075ABD"/>
    <w:rsid w:val="00076D47"/>
    <w:rsid w:val="00077982"/>
    <w:rsid w:val="00083510"/>
    <w:rsid w:val="00092DEB"/>
    <w:rsid w:val="000B2F0D"/>
    <w:rsid w:val="000E027D"/>
    <w:rsid w:val="000E0F0A"/>
    <w:rsid w:val="000E48FF"/>
    <w:rsid w:val="000F7A24"/>
    <w:rsid w:val="000F7B72"/>
    <w:rsid w:val="000F7F1E"/>
    <w:rsid w:val="00100AE9"/>
    <w:rsid w:val="0010707D"/>
    <w:rsid w:val="00110719"/>
    <w:rsid w:val="0011354A"/>
    <w:rsid w:val="00122F45"/>
    <w:rsid w:val="00124181"/>
    <w:rsid w:val="00131072"/>
    <w:rsid w:val="00137445"/>
    <w:rsid w:val="001378F0"/>
    <w:rsid w:val="00142CCA"/>
    <w:rsid w:val="0015055A"/>
    <w:rsid w:val="00152858"/>
    <w:rsid w:val="0015371F"/>
    <w:rsid w:val="00155C5F"/>
    <w:rsid w:val="00156102"/>
    <w:rsid w:val="00156B44"/>
    <w:rsid w:val="001578CB"/>
    <w:rsid w:val="00171E62"/>
    <w:rsid w:val="00181CE3"/>
    <w:rsid w:val="001860B4"/>
    <w:rsid w:val="001978D3"/>
    <w:rsid w:val="001B3808"/>
    <w:rsid w:val="001C2DC8"/>
    <w:rsid w:val="001C3BB0"/>
    <w:rsid w:val="001C5DB7"/>
    <w:rsid w:val="001D61E3"/>
    <w:rsid w:val="001D742E"/>
    <w:rsid w:val="001E150B"/>
    <w:rsid w:val="001F2A24"/>
    <w:rsid w:val="002055E4"/>
    <w:rsid w:val="002072B2"/>
    <w:rsid w:val="00207675"/>
    <w:rsid w:val="00221D18"/>
    <w:rsid w:val="0022657A"/>
    <w:rsid w:val="00233265"/>
    <w:rsid w:val="00237679"/>
    <w:rsid w:val="002406B0"/>
    <w:rsid w:val="00253C53"/>
    <w:rsid w:val="002624F3"/>
    <w:rsid w:val="00262951"/>
    <w:rsid w:val="00264E3C"/>
    <w:rsid w:val="00266434"/>
    <w:rsid w:val="002754EC"/>
    <w:rsid w:val="002808A6"/>
    <w:rsid w:val="002839D8"/>
    <w:rsid w:val="002866D5"/>
    <w:rsid w:val="00295143"/>
    <w:rsid w:val="00296F2B"/>
    <w:rsid w:val="00297B58"/>
    <w:rsid w:val="002A11FC"/>
    <w:rsid w:val="002A3E2F"/>
    <w:rsid w:val="002A57D3"/>
    <w:rsid w:val="002B526C"/>
    <w:rsid w:val="002B559B"/>
    <w:rsid w:val="002C1367"/>
    <w:rsid w:val="002C14D9"/>
    <w:rsid w:val="002D17F6"/>
    <w:rsid w:val="002F0109"/>
    <w:rsid w:val="00312937"/>
    <w:rsid w:val="0031380D"/>
    <w:rsid w:val="00315368"/>
    <w:rsid w:val="00320088"/>
    <w:rsid w:val="00323AD0"/>
    <w:rsid w:val="00327CF5"/>
    <w:rsid w:val="00330CF5"/>
    <w:rsid w:val="00334F1D"/>
    <w:rsid w:val="003366E0"/>
    <w:rsid w:val="00342929"/>
    <w:rsid w:val="00351176"/>
    <w:rsid w:val="00361B14"/>
    <w:rsid w:val="0036346F"/>
    <w:rsid w:val="003709F3"/>
    <w:rsid w:val="00382731"/>
    <w:rsid w:val="003874AD"/>
    <w:rsid w:val="00391910"/>
    <w:rsid w:val="00392AED"/>
    <w:rsid w:val="00394AA0"/>
    <w:rsid w:val="00396853"/>
    <w:rsid w:val="003A6B7F"/>
    <w:rsid w:val="003A7C4E"/>
    <w:rsid w:val="003B312A"/>
    <w:rsid w:val="003B4791"/>
    <w:rsid w:val="003B6421"/>
    <w:rsid w:val="003B71D4"/>
    <w:rsid w:val="003C1CA7"/>
    <w:rsid w:val="003C560E"/>
    <w:rsid w:val="003D1162"/>
    <w:rsid w:val="003D7BA5"/>
    <w:rsid w:val="003E624D"/>
    <w:rsid w:val="003F41B0"/>
    <w:rsid w:val="004004E2"/>
    <w:rsid w:val="00406E23"/>
    <w:rsid w:val="0040709F"/>
    <w:rsid w:val="004217EB"/>
    <w:rsid w:val="00436388"/>
    <w:rsid w:val="00437502"/>
    <w:rsid w:val="00437870"/>
    <w:rsid w:val="00441057"/>
    <w:rsid w:val="00445079"/>
    <w:rsid w:val="00447E5D"/>
    <w:rsid w:val="0045638F"/>
    <w:rsid w:val="00457191"/>
    <w:rsid w:val="00457239"/>
    <w:rsid w:val="00475AC3"/>
    <w:rsid w:val="004A65E9"/>
    <w:rsid w:val="004B202F"/>
    <w:rsid w:val="004B3216"/>
    <w:rsid w:val="004B3387"/>
    <w:rsid w:val="004B3D40"/>
    <w:rsid w:val="004B4BD8"/>
    <w:rsid w:val="004B56AD"/>
    <w:rsid w:val="004C29A2"/>
    <w:rsid w:val="004D4471"/>
    <w:rsid w:val="004D5CA0"/>
    <w:rsid w:val="004D64F5"/>
    <w:rsid w:val="004D6887"/>
    <w:rsid w:val="004E05D7"/>
    <w:rsid w:val="004E0BF9"/>
    <w:rsid w:val="004E26EA"/>
    <w:rsid w:val="004E4314"/>
    <w:rsid w:val="004E7092"/>
    <w:rsid w:val="004F1919"/>
    <w:rsid w:val="00500970"/>
    <w:rsid w:val="005112CD"/>
    <w:rsid w:val="00515197"/>
    <w:rsid w:val="00521A4B"/>
    <w:rsid w:val="00525846"/>
    <w:rsid w:val="005313BE"/>
    <w:rsid w:val="00535DA5"/>
    <w:rsid w:val="00547999"/>
    <w:rsid w:val="00550725"/>
    <w:rsid w:val="00551529"/>
    <w:rsid w:val="00554377"/>
    <w:rsid w:val="00556CC6"/>
    <w:rsid w:val="00572E77"/>
    <w:rsid w:val="00577984"/>
    <w:rsid w:val="00581FCB"/>
    <w:rsid w:val="00592196"/>
    <w:rsid w:val="00593C03"/>
    <w:rsid w:val="00597A03"/>
    <w:rsid w:val="005A4993"/>
    <w:rsid w:val="005A57B4"/>
    <w:rsid w:val="005B5D12"/>
    <w:rsid w:val="005C2D0F"/>
    <w:rsid w:val="005C6FA7"/>
    <w:rsid w:val="005D026D"/>
    <w:rsid w:val="005D47CD"/>
    <w:rsid w:val="005E0124"/>
    <w:rsid w:val="005E4E4C"/>
    <w:rsid w:val="005E5694"/>
    <w:rsid w:val="005E7973"/>
    <w:rsid w:val="005F272D"/>
    <w:rsid w:val="005F6637"/>
    <w:rsid w:val="005F7719"/>
    <w:rsid w:val="00600C45"/>
    <w:rsid w:val="006075FA"/>
    <w:rsid w:val="0062220A"/>
    <w:rsid w:val="00624660"/>
    <w:rsid w:val="00630EE2"/>
    <w:rsid w:val="0063250B"/>
    <w:rsid w:val="006338FD"/>
    <w:rsid w:val="0063430D"/>
    <w:rsid w:val="0063766C"/>
    <w:rsid w:val="00643C9A"/>
    <w:rsid w:val="00644702"/>
    <w:rsid w:val="006509AB"/>
    <w:rsid w:val="006512ED"/>
    <w:rsid w:val="0065651B"/>
    <w:rsid w:val="00656E6D"/>
    <w:rsid w:val="0066132A"/>
    <w:rsid w:val="00664769"/>
    <w:rsid w:val="006712AE"/>
    <w:rsid w:val="0067259B"/>
    <w:rsid w:val="006842DA"/>
    <w:rsid w:val="006A34C4"/>
    <w:rsid w:val="006B2006"/>
    <w:rsid w:val="006B3602"/>
    <w:rsid w:val="006B588A"/>
    <w:rsid w:val="006C03B9"/>
    <w:rsid w:val="006C15E8"/>
    <w:rsid w:val="006D4150"/>
    <w:rsid w:val="006E0811"/>
    <w:rsid w:val="006F0FB5"/>
    <w:rsid w:val="006F2B90"/>
    <w:rsid w:val="007005EA"/>
    <w:rsid w:val="007017E8"/>
    <w:rsid w:val="00703887"/>
    <w:rsid w:val="00707418"/>
    <w:rsid w:val="00717684"/>
    <w:rsid w:val="00724483"/>
    <w:rsid w:val="007273C1"/>
    <w:rsid w:val="0073004D"/>
    <w:rsid w:val="0074453E"/>
    <w:rsid w:val="00746B45"/>
    <w:rsid w:val="007542C4"/>
    <w:rsid w:val="0076287F"/>
    <w:rsid w:val="00764689"/>
    <w:rsid w:val="00767CE3"/>
    <w:rsid w:val="00767F0B"/>
    <w:rsid w:val="00784D5D"/>
    <w:rsid w:val="007864B9"/>
    <w:rsid w:val="007B210D"/>
    <w:rsid w:val="007B24FD"/>
    <w:rsid w:val="007B4842"/>
    <w:rsid w:val="007C0F12"/>
    <w:rsid w:val="007D04E7"/>
    <w:rsid w:val="007D3B4E"/>
    <w:rsid w:val="007D46A7"/>
    <w:rsid w:val="007E0DAF"/>
    <w:rsid w:val="007E247C"/>
    <w:rsid w:val="007E4197"/>
    <w:rsid w:val="007E4CBB"/>
    <w:rsid w:val="007F1CBA"/>
    <w:rsid w:val="007F2515"/>
    <w:rsid w:val="007F258D"/>
    <w:rsid w:val="007F3667"/>
    <w:rsid w:val="008051D2"/>
    <w:rsid w:val="00812005"/>
    <w:rsid w:val="00816608"/>
    <w:rsid w:val="0082306F"/>
    <w:rsid w:val="00823911"/>
    <w:rsid w:val="00824A0C"/>
    <w:rsid w:val="00830906"/>
    <w:rsid w:val="0083212D"/>
    <w:rsid w:val="00835B88"/>
    <w:rsid w:val="0084100C"/>
    <w:rsid w:val="00842EA0"/>
    <w:rsid w:val="00855BBC"/>
    <w:rsid w:val="00862A84"/>
    <w:rsid w:val="00864BFB"/>
    <w:rsid w:val="0087424F"/>
    <w:rsid w:val="00877393"/>
    <w:rsid w:val="0088445A"/>
    <w:rsid w:val="00887B0E"/>
    <w:rsid w:val="00891E15"/>
    <w:rsid w:val="00896EF7"/>
    <w:rsid w:val="008A267B"/>
    <w:rsid w:val="008B0D0B"/>
    <w:rsid w:val="008B1E2A"/>
    <w:rsid w:val="008C59A2"/>
    <w:rsid w:val="008D6531"/>
    <w:rsid w:val="008E70E6"/>
    <w:rsid w:val="008F1448"/>
    <w:rsid w:val="008F3AE7"/>
    <w:rsid w:val="008F3BD5"/>
    <w:rsid w:val="008F6E41"/>
    <w:rsid w:val="00901816"/>
    <w:rsid w:val="00904739"/>
    <w:rsid w:val="00907E96"/>
    <w:rsid w:val="00911D04"/>
    <w:rsid w:val="0091243C"/>
    <w:rsid w:val="00913AFD"/>
    <w:rsid w:val="0091649E"/>
    <w:rsid w:val="009179BA"/>
    <w:rsid w:val="00927F7D"/>
    <w:rsid w:val="00936025"/>
    <w:rsid w:val="0093653A"/>
    <w:rsid w:val="00943150"/>
    <w:rsid w:val="00954244"/>
    <w:rsid w:val="00955461"/>
    <w:rsid w:val="00965E37"/>
    <w:rsid w:val="009660A5"/>
    <w:rsid w:val="009758D9"/>
    <w:rsid w:val="0097660F"/>
    <w:rsid w:val="00981EA8"/>
    <w:rsid w:val="0099568C"/>
    <w:rsid w:val="009A3F01"/>
    <w:rsid w:val="009A64D5"/>
    <w:rsid w:val="009A7BBC"/>
    <w:rsid w:val="009B111E"/>
    <w:rsid w:val="009B43C3"/>
    <w:rsid w:val="009B7943"/>
    <w:rsid w:val="009D4C2A"/>
    <w:rsid w:val="009E5BAC"/>
    <w:rsid w:val="009F4290"/>
    <w:rsid w:val="009F5C25"/>
    <w:rsid w:val="00A04CF0"/>
    <w:rsid w:val="00A0680A"/>
    <w:rsid w:val="00A06943"/>
    <w:rsid w:val="00A23BC5"/>
    <w:rsid w:val="00A2589F"/>
    <w:rsid w:val="00A26147"/>
    <w:rsid w:val="00A27F50"/>
    <w:rsid w:val="00A340AC"/>
    <w:rsid w:val="00A441B1"/>
    <w:rsid w:val="00A45D4F"/>
    <w:rsid w:val="00A531FA"/>
    <w:rsid w:val="00A545D3"/>
    <w:rsid w:val="00A548F9"/>
    <w:rsid w:val="00A574E7"/>
    <w:rsid w:val="00A579AD"/>
    <w:rsid w:val="00A6084A"/>
    <w:rsid w:val="00A72F20"/>
    <w:rsid w:val="00A83955"/>
    <w:rsid w:val="00A86A4F"/>
    <w:rsid w:val="00A92EA5"/>
    <w:rsid w:val="00AA4F25"/>
    <w:rsid w:val="00AA6753"/>
    <w:rsid w:val="00AB15A5"/>
    <w:rsid w:val="00AB57CB"/>
    <w:rsid w:val="00AD1931"/>
    <w:rsid w:val="00AF297A"/>
    <w:rsid w:val="00AF6F12"/>
    <w:rsid w:val="00B07B3D"/>
    <w:rsid w:val="00B10722"/>
    <w:rsid w:val="00B138D0"/>
    <w:rsid w:val="00B14549"/>
    <w:rsid w:val="00B21414"/>
    <w:rsid w:val="00B21655"/>
    <w:rsid w:val="00B22972"/>
    <w:rsid w:val="00B22AF4"/>
    <w:rsid w:val="00B22E21"/>
    <w:rsid w:val="00B3447A"/>
    <w:rsid w:val="00B42223"/>
    <w:rsid w:val="00B45213"/>
    <w:rsid w:val="00B50F15"/>
    <w:rsid w:val="00B5160D"/>
    <w:rsid w:val="00B56194"/>
    <w:rsid w:val="00B61FCB"/>
    <w:rsid w:val="00B63AB6"/>
    <w:rsid w:val="00B64C81"/>
    <w:rsid w:val="00B74E23"/>
    <w:rsid w:val="00B80299"/>
    <w:rsid w:val="00B82901"/>
    <w:rsid w:val="00BA3709"/>
    <w:rsid w:val="00BB3FD4"/>
    <w:rsid w:val="00BC1EFF"/>
    <w:rsid w:val="00BC7F76"/>
    <w:rsid w:val="00BD2E87"/>
    <w:rsid w:val="00BD3D94"/>
    <w:rsid w:val="00BF56F8"/>
    <w:rsid w:val="00BF65C2"/>
    <w:rsid w:val="00C15F96"/>
    <w:rsid w:val="00C172DB"/>
    <w:rsid w:val="00C248EA"/>
    <w:rsid w:val="00C27B1E"/>
    <w:rsid w:val="00C366B3"/>
    <w:rsid w:val="00C4320B"/>
    <w:rsid w:val="00C62783"/>
    <w:rsid w:val="00C634DD"/>
    <w:rsid w:val="00C640A8"/>
    <w:rsid w:val="00C65298"/>
    <w:rsid w:val="00C65DE2"/>
    <w:rsid w:val="00C66903"/>
    <w:rsid w:val="00C675FC"/>
    <w:rsid w:val="00C71DA3"/>
    <w:rsid w:val="00C745D8"/>
    <w:rsid w:val="00C91A43"/>
    <w:rsid w:val="00C9656F"/>
    <w:rsid w:val="00C9721B"/>
    <w:rsid w:val="00CA4B21"/>
    <w:rsid w:val="00CA516E"/>
    <w:rsid w:val="00CB1397"/>
    <w:rsid w:val="00CB2C57"/>
    <w:rsid w:val="00CB4DDE"/>
    <w:rsid w:val="00CB4E1D"/>
    <w:rsid w:val="00CC24C6"/>
    <w:rsid w:val="00CC252C"/>
    <w:rsid w:val="00CD66B1"/>
    <w:rsid w:val="00CE18F5"/>
    <w:rsid w:val="00CE655C"/>
    <w:rsid w:val="00D033F8"/>
    <w:rsid w:val="00D0518F"/>
    <w:rsid w:val="00D14D37"/>
    <w:rsid w:val="00D17C4B"/>
    <w:rsid w:val="00D4474E"/>
    <w:rsid w:val="00D45B06"/>
    <w:rsid w:val="00D62B67"/>
    <w:rsid w:val="00D634A6"/>
    <w:rsid w:val="00D74C32"/>
    <w:rsid w:val="00D8015C"/>
    <w:rsid w:val="00D806F1"/>
    <w:rsid w:val="00D83836"/>
    <w:rsid w:val="00D8655E"/>
    <w:rsid w:val="00D90C70"/>
    <w:rsid w:val="00D94D98"/>
    <w:rsid w:val="00D95753"/>
    <w:rsid w:val="00D96465"/>
    <w:rsid w:val="00D96E46"/>
    <w:rsid w:val="00D97C47"/>
    <w:rsid w:val="00D97D29"/>
    <w:rsid w:val="00DA26AD"/>
    <w:rsid w:val="00DA42C7"/>
    <w:rsid w:val="00DB4556"/>
    <w:rsid w:val="00DB7B39"/>
    <w:rsid w:val="00DC13F6"/>
    <w:rsid w:val="00DF53B1"/>
    <w:rsid w:val="00E02A9D"/>
    <w:rsid w:val="00E0424A"/>
    <w:rsid w:val="00E0435F"/>
    <w:rsid w:val="00E059A2"/>
    <w:rsid w:val="00E06C53"/>
    <w:rsid w:val="00E13D3A"/>
    <w:rsid w:val="00E16C16"/>
    <w:rsid w:val="00E200BD"/>
    <w:rsid w:val="00E21815"/>
    <w:rsid w:val="00E24D34"/>
    <w:rsid w:val="00E338FB"/>
    <w:rsid w:val="00E346E5"/>
    <w:rsid w:val="00E34CD8"/>
    <w:rsid w:val="00E4740B"/>
    <w:rsid w:val="00E51312"/>
    <w:rsid w:val="00E53D0D"/>
    <w:rsid w:val="00E56E24"/>
    <w:rsid w:val="00E6266F"/>
    <w:rsid w:val="00E86372"/>
    <w:rsid w:val="00EA0068"/>
    <w:rsid w:val="00EA2854"/>
    <w:rsid w:val="00EA369D"/>
    <w:rsid w:val="00EA4401"/>
    <w:rsid w:val="00EA7D39"/>
    <w:rsid w:val="00EB035B"/>
    <w:rsid w:val="00EB585A"/>
    <w:rsid w:val="00EC0367"/>
    <w:rsid w:val="00EC1693"/>
    <w:rsid w:val="00EC1ED8"/>
    <w:rsid w:val="00EC64D8"/>
    <w:rsid w:val="00EC6B03"/>
    <w:rsid w:val="00ED0872"/>
    <w:rsid w:val="00ED5F61"/>
    <w:rsid w:val="00ED6805"/>
    <w:rsid w:val="00EE2ED9"/>
    <w:rsid w:val="00EE3351"/>
    <w:rsid w:val="00EE33E7"/>
    <w:rsid w:val="00EF08F6"/>
    <w:rsid w:val="00F01290"/>
    <w:rsid w:val="00F0278D"/>
    <w:rsid w:val="00F02DC8"/>
    <w:rsid w:val="00F030C0"/>
    <w:rsid w:val="00F04ABF"/>
    <w:rsid w:val="00F07ABE"/>
    <w:rsid w:val="00F10F4F"/>
    <w:rsid w:val="00F3079D"/>
    <w:rsid w:val="00F308F4"/>
    <w:rsid w:val="00F32D14"/>
    <w:rsid w:val="00F379B8"/>
    <w:rsid w:val="00F4228F"/>
    <w:rsid w:val="00F4371F"/>
    <w:rsid w:val="00F53105"/>
    <w:rsid w:val="00F547AA"/>
    <w:rsid w:val="00F62998"/>
    <w:rsid w:val="00F651DC"/>
    <w:rsid w:val="00F65CB5"/>
    <w:rsid w:val="00F70135"/>
    <w:rsid w:val="00F70E6A"/>
    <w:rsid w:val="00F72F87"/>
    <w:rsid w:val="00F7355A"/>
    <w:rsid w:val="00F77010"/>
    <w:rsid w:val="00F800C9"/>
    <w:rsid w:val="00F80C50"/>
    <w:rsid w:val="00F821E0"/>
    <w:rsid w:val="00F8432E"/>
    <w:rsid w:val="00FA1F0C"/>
    <w:rsid w:val="00FA3A3B"/>
    <w:rsid w:val="00FA7398"/>
    <w:rsid w:val="00FB0160"/>
    <w:rsid w:val="00FB55F4"/>
    <w:rsid w:val="00FD74E0"/>
    <w:rsid w:val="00FF09ED"/>
    <w:rsid w:val="00FF18DF"/>
    <w:rsid w:val="00FF67D7"/>
    <w:rsid w:val="00FF7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9153"/>
    <o:shapelayout v:ext="edit">
      <o:idmap v:ext="edit" data="1"/>
    </o:shapelayout>
  </w:shapeDefaults>
  <w:decimalSymbol w:val="."/>
  <w:listSeparator w:val=","/>
  <w14:docId w14:val="1CE242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179B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3079D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F3079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218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1815"/>
  </w:style>
  <w:style w:type="paragraph" w:styleId="Footer">
    <w:name w:val="footer"/>
    <w:basedOn w:val="Normal"/>
    <w:link w:val="FooterChar"/>
    <w:uiPriority w:val="99"/>
    <w:unhideWhenUsed/>
    <w:rsid w:val="00E218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1815"/>
  </w:style>
  <w:style w:type="character" w:styleId="LineNumber">
    <w:name w:val="line number"/>
    <w:basedOn w:val="DefaultParagraphFont"/>
    <w:uiPriority w:val="99"/>
    <w:semiHidden/>
    <w:unhideWhenUsed/>
    <w:rsid w:val="002866D5"/>
  </w:style>
  <w:style w:type="character" w:styleId="CommentReference">
    <w:name w:val="annotation reference"/>
    <w:basedOn w:val="DefaultParagraphFont"/>
    <w:uiPriority w:val="99"/>
    <w:semiHidden/>
    <w:unhideWhenUsed/>
    <w:rsid w:val="008120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20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20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20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200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20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2005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9179B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9179BA"/>
  </w:style>
  <w:style w:type="character" w:styleId="FollowedHyperlink">
    <w:name w:val="FollowedHyperlink"/>
    <w:basedOn w:val="DefaultParagraphFont"/>
    <w:uiPriority w:val="99"/>
    <w:semiHidden/>
    <w:unhideWhenUsed/>
    <w:rsid w:val="0084100C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2391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391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2391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23911"/>
    <w:rPr>
      <w:rFonts w:ascii="Calibri" w:hAnsi="Calibri" w:cs="Calibri"/>
      <w:noProof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F2B90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F2B90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6F2B90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179B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3079D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F3079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218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1815"/>
  </w:style>
  <w:style w:type="paragraph" w:styleId="Footer">
    <w:name w:val="footer"/>
    <w:basedOn w:val="Normal"/>
    <w:link w:val="FooterChar"/>
    <w:uiPriority w:val="99"/>
    <w:unhideWhenUsed/>
    <w:rsid w:val="00E218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1815"/>
  </w:style>
  <w:style w:type="character" w:styleId="LineNumber">
    <w:name w:val="line number"/>
    <w:basedOn w:val="DefaultParagraphFont"/>
    <w:uiPriority w:val="99"/>
    <w:semiHidden/>
    <w:unhideWhenUsed/>
    <w:rsid w:val="002866D5"/>
  </w:style>
  <w:style w:type="character" w:styleId="CommentReference">
    <w:name w:val="annotation reference"/>
    <w:basedOn w:val="DefaultParagraphFont"/>
    <w:uiPriority w:val="99"/>
    <w:semiHidden/>
    <w:unhideWhenUsed/>
    <w:rsid w:val="008120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20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20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20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200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20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2005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9179B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9179BA"/>
  </w:style>
  <w:style w:type="character" w:styleId="FollowedHyperlink">
    <w:name w:val="FollowedHyperlink"/>
    <w:basedOn w:val="DefaultParagraphFont"/>
    <w:uiPriority w:val="99"/>
    <w:semiHidden/>
    <w:unhideWhenUsed/>
    <w:rsid w:val="0084100C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2391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391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2391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23911"/>
    <w:rPr>
      <w:rFonts w:ascii="Calibri" w:hAnsi="Calibri" w:cs="Calibri"/>
      <w:noProof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F2B90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F2B90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6F2B9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473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8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1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440098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260215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617245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026954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913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6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3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483562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628365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630267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769992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063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6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3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9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9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2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161165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602184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361818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994875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6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573358-E2B8-4A5B-9DB8-D52C14FE02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76</Words>
  <Characters>499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5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ay Chandrasekhara, M.D.</dc:creator>
  <cp:lastModifiedBy>Chandrasekhara, Vinay, M.D.</cp:lastModifiedBy>
  <cp:revision>3</cp:revision>
  <dcterms:created xsi:type="dcterms:W3CDTF">2020-12-22T14:12:00Z</dcterms:created>
  <dcterms:modified xsi:type="dcterms:W3CDTF">2020-12-22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83ee44f-ccec-3050-ba22-8e4b3f64ba7d</vt:lpwstr>
  </property>
  <property fmtid="{D5CDD505-2E9C-101B-9397-08002B2CF9AE}" pid="24" name="Mendeley Citation Style_1">
    <vt:lpwstr>http://www.zotero.org/styles/american-medical-association</vt:lpwstr>
  </property>
</Properties>
</file>